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6DCA11" w14:textId="77777777" w:rsidR="00F00C38" w:rsidRDefault="00F00C38"/>
    <w:tbl>
      <w:tblPr>
        <w:tblStyle w:val="Tablaconcuadrcula"/>
        <w:tblpPr w:leftFromText="141" w:rightFromText="141" w:vertAnchor="text" w:horzAnchor="page" w:tblpX="1067" w:tblpY="94"/>
        <w:tblW w:w="10473" w:type="dxa"/>
        <w:tblLook w:val="04A0" w:firstRow="1" w:lastRow="0" w:firstColumn="1" w:lastColumn="0" w:noHBand="0" w:noVBand="1"/>
      </w:tblPr>
      <w:tblGrid>
        <w:gridCol w:w="1763"/>
        <w:gridCol w:w="8710"/>
      </w:tblGrid>
      <w:tr w:rsidR="00F00C38" w:rsidRPr="00C164B9" w14:paraId="274249A9" w14:textId="77777777" w:rsidTr="00A51CC4">
        <w:trPr>
          <w:trHeight w:val="316"/>
        </w:trPr>
        <w:tc>
          <w:tcPr>
            <w:tcW w:w="1763" w:type="dxa"/>
            <w:tcBorders>
              <w:left w:val="nil"/>
              <w:bottom w:val="single" w:sz="4" w:space="0" w:color="auto"/>
              <w:right w:val="nil"/>
            </w:tcBorders>
          </w:tcPr>
          <w:p w14:paraId="1EEDD07C" w14:textId="77777777" w:rsidR="00F00C38" w:rsidRPr="00DE3442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DE3442">
              <w:rPr>
                <w:rFonts w:ascii="Times New Roman" w:hAnsi="Times New Roman" w:cs="Times New Roman"/>
                <w:szCs w:val="24"/>
              </w:rPr>
              <w:t>Oligonucleotide</w:t>
            </w:r>
            <w:proofErr w:type="spellEnd"/>
          </w:p>
        </w:tc>
        <w:tc>
          <w:tcPr>
            <w:tcW w:w="8710" w:type="dxa"/>
            <w:tcBorders>
              <w:left w:val="nil"/>
              <w:bottom w:val="single" w:sz="4" w:space="0" w:color="auto"/>
              <w:right w:val="nil"/>
            </w:tcBorders>
          </w:tcPr>
          <w:p w14:paraId="2463E483" w14:textId="77777777" w:rsidR="00F00C38" w:rsidRPr="00DE3442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DE3442">
              <w:rPr>
                <w:rFonts w:ascii="Times New Roman" w:hAnsi="Times New Roman" w:cs="Times New Roman"/>
                <w:szCs w:val="24"/>
              </w:rPr>
              <w:t>Sequence</w:t>
            </w:r>
            <w:proofErr w:type="spellEnd"/>
            <w:r>
              <w:rPr>
                <w:rFonts w:ascii="Times New Roman" w:hAnsi="Times New Roman" w:cs="Times New Roman"/>
                <w:szCs w:val="24"/>
              </w:rPr>
              <w:t xml:space="preserve">  5’-</w:t>
            </w:r>
            <w:r w:rsidR="00504C05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3’</w:t>
            </w:r>
          </w:p>
        </w:tc>
      </w:tr>
      <w:tr w:rsidR="00F00C38" w:rsidRPr="00C164B9" w14:paraId="51CBA217" w14:textId="77777777" w:rsidTr="00A51CC4">
        <w:trPr>
          <w:trHeight w:val="303"/>
        </w:trPr>
        <w:tc>
          <w:tcPr>
            <w:tcW w:w="17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10AA98" w14:textId="77777777" w:rsidR="00F00C38" w:rsidRPr="00DE3442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t>Del1_P1</w:t>
            </w:r>
          </w:p>
        </w:tc>
        <w:tc>
          <w:tcPr>
            <w:tcW w:w="8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6D46A9" w14:textId="77777777" w:rsidR="00F00C38" w:rsidRPr="00A00209" w:rsidRDefault="00F00C38" w:rsidP="00A51CC4">
            <w:pPr>
              <w:spacing w:line="276" w:lineRule="auto"/>
              <w:rPr>
                <w:rFonts w:ascii="Times New Roman" w:hAnsi="Times New Roman" w:cs="Times New Roman"/>
                <w:caps/>
              </w:rPr>
            </w:pPr>
            <w:r w:rsidRPr="00A00209">
              <w:rPr>
                <w:rFonts w:ascii="Times New Roman" w:hAnsi="Times New Roman" w:cs="Times New Roman"/>
                <w:lang w:eastAsia="es-ES"/>
              </w:rPr>
              <w:t>CGTGTTGGTCACATCAAAAGGATGTGTTACCTCATTGTTATCACTCA</w:t>
            </w:r>
            <w:r w:rsidRPr="00A00209">
              <w:rPr>
                <w:rFonts w:ascii="Times New Roman" w:hAnsi="Times New Roman" w:cs="Times New Roman"/>
                <w:caps/>
              </w:rPr>
              <w:t>GT</w:t>
            </w:r>
          </w:p>
          <w:p w14:paraId="0A3C9924" w14:textId="77777777" w:rsidR="00F00C38" w:rsidRPr="00A00209" w:rsidRDefault="00F00C38" w:rsidP="00A51CC4">
            <w:pPr>
              <w:spacing w:line="276" w:lineRule="auto"/>
              <w:rPr>
                <w:rFonts w:ascii="Times New Roman" w:hAnsi="Times New Roman" w:cs="Times New Roman"/>
                <w:caps/>
              </w:rPr>
            </w:pPr>
            <w:r w:rsidRPr="00A00209">
              <w:rPr>
                <w:rFonts w:ascii="Times New Roman" w:hAnsi="Times New Roman" w:cs="Times New Roman"/>
                <w:caps/>
              </w:rPr>
              <w:t>GTAGGCTGGAGCTGCTTC</w:t>
            </w:r>
          </w:p>
        </w:tc>
      </w:tr>
      <w:tr w:rsidR="00F00C38" w:rsidRPr="00C164B9" w14:paraId="2D106A2C" w14:textId="77777777" w:rsidTr="00A51CC4">
        <w:trPr>
          <w:trHeight w:val="316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0C16260C" w14:textId="77777777" w:rsidR="00F00C38" w:rsidRPr="00DE3442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t>Del1_P2</w:t>
            </w: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48BE5E18" w14:textId="77777777" w:rsidR="00F00C38" w:rsidRPr="00A00209" w:rsidRDefault="00F00C38" w:rsidP="00A51CC4">
            <w:pPr>
              <w:spacing w:line="276" w:lineRule="auto"/>
              <w:rPr>
                <w:rFonts w:ascii="Times New Roman" w:hAnsi="Times New Roman" w:cs="Times New Roman"/>
                <w:caps/>
              </w:rPr>
            </w:pPr>
            <w:r w:rsidRPr="00A00209">
              <w:rPr>
                <w:rFonts w:ascii="Times New Roman" w:hAnsi="Times New Roman" w:cs="Times New Roman"/>
                <w:caps/>
              </w:rPr>
              <w:t>CGGTCAGCAGTAAACTGCTTATCCCATTCTTTCTTCTTTTCGTCAGACCAT</w:t>
            </w:r>
          </w:p>
          <w:p w14:paraId="4A2CA05A" w14:textId="77777777" w:rsidR="00F00C38" w:rsidRPr="00A00209" w:rsidRDefault="00F00C38" w:rsidP="00A51CC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00209">
              <w:rPr>
                <w:rFonts w:ascii="Times New Roman" w:hAnsi="Times New Roman" w:cs="Times New Roman"/>
                <w:caps/>
              </w:rPr>
              <w:t>ATGA ATATCCTCCTTAGT</w:t>
            </w:r>
          </w:p>
        </w:tc>
      </w:tr>
      <w:tr w:rsidR="00F00C38" w:rsidRPr="00C164B9" w14:paraId="12D5E2D3" w14:textId="77777777" w:rsidTr="00A51CC4">
        <w:trPr>
          <w:trHeight w:val="316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69C5ECC7" w14:textId="77777777" w:rsidR="00F00C38" w:rsidRPr="00DE3442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DE3442">
              <w:rPr>
                <w:rFonts w:ascii="Times New Roman" w:hAnsi="Times New Roman" w:cs="Times New Roman"/>
                <w:szCs w:val="24"/>
              </w:rPr>
              <w:t>cat_rev</w:t>
            </w:r>
            <w:proofErr w:type="spellEnd"/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6919837B" w14:textId="77777777" w:rsidR="00F00C38" w:rsidRPr="00A00209" w:rsidRDefault="00F00C38" w:rsidP="00A51CC4">
            <w:pPr>
              <w:spacing w:line="276" w:lineRule="auto"/>
              <w:rPr>
                <w:rStyle w:val="Enfasis"/>
                <w:rFonts w:ascii="Times New Roman" w:hAnsi="Times New Roman" w:cs="Times New Roman"/>
                <w:i w:val="0"/>
              </w:rPr>
            </w:pPr>
            <w:r w:rsidRPr="00A00209">
              <w:rPr>
                <w:rStyle w:val="Enfasis"/>
                <w:rFonts w:ascii="Times New Roman" w:hAnsi="Times New Roman" w:cs="Times New Roman"/>
                <w:i w:val="0"/>
              </w:rPr>
              <w:t>CCTACCTGTGACGGAAGATC</w:t>
            </w:r>
          </w:p>
        </w:tc>
      </w:tr>
      <w:tr w:rsidR="00F00C38" w:rsidRPr="00C164B9" w14:paraId="5F8B1223" w14:textId="77777777" w:rsidTr="00A51CC4">
        <w:trPr>
          <w:trHeight w:val="316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326B63AA" w14:textId="77777777" w:rsidR="00F00C38" w:rsidRPr="00DE3442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t>Del1_UP</w:t>
            </w: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5CDB2E46" w14:textId="77777777" w:rsidR="00F00C38" w:rsidRPr="00A00209" w:rsidRDefault="00F00C38" w:rsidP="00A51CC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00209">
              <w:rPr>
                <w:rFonts w:ascii="Times New Roman" w:hAnsi="Times New Roman" w:cs="Times New Roman"/>
                <w:lang w:eastAsia="es-ES"/>
              </w:rPr>
              <w:t>GCAACCGAGCCAACACTTAA</w:t>
            </w:r>
          </w:p>
        </w:tc>
      </w:tr>
      <w:tr w:rsidR="00F00C38" w:rsidRPr="00C164B9" w14:paraId="5881C347" w14:textId="77777777" w:rsidTr="00A51CC4">
        <w:trPr>
          <w:trHeight w:val="316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7543B954" w14:textId="77777777" w:rsidR="00F00C38" w:rsidRPr="00DE3442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t>Del1_DOWN</w:t>
            </w: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4229CBF1" w14:textId="77777777" w:rsidR="00F00C38" w:rsidRPr="00A00209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A00209">
              <w:rPr>
                <w:rFonts w:ascii="Times New Roman" w:hAnsi="Times New Roman" w:cs="Times New Roman"/>
                <w:color w:val="000000"/>
              </w:rPr>
              <w:t>GTCATTGAGCAACGCGACA</w:t>
            </w:r>
          </w:p>
        </w:tc>
      </w:tr>
      <w:tr w:rsidR="00F00C38" w:rsidRPr="00C164B9" w14:paraId="652D25CE" w14:textId="77777777" w:rsidTr="00A51CC4">
        <w:trPr>
          <w:trHeight w:val="316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052D55C3" w14:textId="77777777" w:rsidR="00F00C38" w:rsidRPr="00DE3442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t>Del2_P1</w:t>
            </w: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373FBA96" w14:textId="77777777" w:rsidR="00F00C38" w:rsidRPr="00A00209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caps/>
              </w:rPr>
            </w:pPr>
            <w:r w:rsidRPr="00A00209">
              <w:rPr>
                <w:rStyle w:val="ffline"/>
                <w:rFonts w:ascii="Times New Roman" w:hAnsi="Times New Roman" w:cs="Times New Roman"/>
                <w:color w:val="000000"/>
              </w:rPr>
              <w:t>CAGAATACTGGAAGAGGGTCATGGCCCTGACCGATGTACTGTCTGTGA</w:t>
            </w:r>
            <w:r w:rsidRPr="00A00209">
              <w:rPr>
                <w:rFonts w:ascii="Times New Roman" w:hAnsi="Times New Roman" w:cs="Times New Roman"/>
                <w:caps/>
              </w:rPr>
              <w:t>GTG</w:t>
            </w:r>
          </w:p>
          <w:p w14:paraId="22E5CE6E" w14:textId="77777777" w:rsidR="00F00C38" w:rsidRPr="00A00209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A00209">
              <w:rPr>
                <w:rFonts w:ascii="Times New Roman" w:hAnsi="Times New Roman" w:cs="Times New Roman"/>
                <w:caps/>
              </w:rPr>
              <w:t>TAGGCTGGAGCTGCTTC</w:t>
            </w:r>
          </w:p>
        </w:tc>
      </w:tr>
      <w:tr w:rsidR="00F00C38" w:rsidRPr="00C164B9" w14:paraId="6CB13E8A" w14:textId="77777777" w:rsidTr="00A51CC4">
        <w:trPr>
          <w:trHeight w:val="32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1010337E" w14:textId="77777777" w:rsidR="00F00C38" w:rsidRPr="00DE3442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t>Del2_P2</w:t>
            </w: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58943294" w14:textId="77777777" w:rsidR="00F00C38" w:rsidRPr="00A00209" w:rsidRDefault="00F00C38" w:rsidP="00A51CC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00209">
              <w:rPr>
                <w:rFonts w:ascii="Times New Roman" w:hAnsi="Times New Roman" w:cs="Times New Roman"/>
              </w:rPr>
              <w:t>CAGCGCATAAATATGCCGTTATGCTTGGTGACAACGCTAAGATAGCATATG</w:t>
            </w:r>
          </w:p>
          <w:p w14:paraId="48652E62" w14:textId="77777777" w:rsidR="00F00C38" w:rsidRPr="00A00209" w:rsidRDefault="00F00C38" w:rsidP="00A51CC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00209">
              <w:rPr>
                <w:rFonts w:ascii="Times New Roman" w:hAnsi="Times New Roman" w:cs="Times New Roman"/>
              </w:rPr>
              <w:t>AATATCCTCCTTAGT</w:t>
            </w:r>
          </w:p>
        </w:tc>
      </w:tr>
      <w:tr w:rsidR="00F00C38" w:rsidRPr="00C164B9" w14:paraId="5DC8BE1D" w14:textId="77777777" w:rsidTr="00A51CC4">
        <w:trPr>
          <w:trHeight w:val="32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66B92546" w14:textId="77777777" w:rsidR="00F00C38" w:rsidRPr="00DE3442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t>Del2_UP</w:t>
            </w: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67D7D30E" w14:textId="77777777" w:rsidR="00F00C38" w:rsidRPr="00A00209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A00209">
              <w:rPr>
                <w:rFonts w:ascii="Times New Roman" w:hAnsi="Times New Roman" w:cs="Times New Roman"/>
                <w:color w:val="000000"/>
              </w:rPr>
              <w:t>ACTGGTGCTATGTCTGCTGT</w:t>
            </w:r>
          </w:p>
        </w:tc>
      </w:tr>
      <w:tr w:rsidR="00F00C38" w:rsidRPr="00C164B9" w14:paraId="16ABB72B" w14:textId="77777777" w:rsidTr="00A51CC4">
        <w:trPr>
          <w:trHeight w:val="32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79324C4D" w14:textId="77777777" w:rsidR="00F00C38" w:rsidRPr="00DE3442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t>Del2_DOWN</w:t>
            </w: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19A62A26" w14:textId="77777777" w:rsidR="00F00C38" w:rsidRPr="00A00209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A00209">
              <w:rPr>
                <w:rFonts w:ascii="Times New Roman" w:hAnsi="Times New Roman" w:cs="Times New Roman"/>
                <w:color w:val="000000"/>
                <w:lang w:eastAsia="ca-ES"/>
              </w:rPr>
              <w:t>GACCATTCAGTCGCAGCATT</w:t>
            </w:r>
          </w:p>
        </w:tc>
      </w:tr>
      <w:tr w:rsidR="00F00C38" w:rsidRPr="00C164B9" w14:paraId="7CF832B4" w14:textId="77777777" w:rsidTr="00A51CC4">
        <w:trPr>
          <w:trHeight w:val="32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549EAB69" w14:textId="77777777" w:rsidR="00F00C38" w:rsidRPr="00DE3442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t>Del3_P1</w:t>
            </w: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6622BD39" w14:textId="77777777" w:rsidR="00F00C38" w:rsidRPr="00A00209" w:rsidRDefault="00F00C38" w:rsidP="00A51CC4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aps/>
                <w:sz w:val="22"/>
                <w:szCs w:val="22"/>
                <w:lang w:val="ca-ES"/>
              </w:rPr>
            </w:pPr>
            <w:r w:rsidRPr="00A00209">
              <w:rPr>
                <w:rStyle w:val="ffline"/>
                <w:rFonts w:ascii="Times New Roman" w:hAnsi="Times New Roman" w:cs="Times New Roman"/>
                <w:color w:val="000000"/>
                <w:sz w:val="22"/>
                <w:szCs w:val="22"/>
                <w:lang w:val="ca-ES"/>
              </w:rPr>
              <w:t>TTTATTAAAGCAACAGAGTCTTTTGAGAAGATCTGCGGGAAAAATAAAG</w:t>
            </w:r>
            <w:r w:rsidRPr="00A00209">
              <w:rPr>
                <w:rFonts w:ascii="Times New Roman" w:hAnsi="Times New Roman" w:cs="Times New Roman"/>
                <w:caps/>
                <w:sz w:val="22"/>
                <w:szCs w:val="22"/>
                <w:lang w:val="ca-ES"/>
              </w:rPr>
              <w:t>G</w:t>
            </w:r>
          </w:p>
          <w:p w14:paraId="5DC22AFE" w14:textId="77777777" w:rsidR="00F00C38" w:rsidRPr="00A00209" w:rsidRDefault="00F00C38" w:rsidP="00A51CC4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00209">
              <w:rPr>
                <w:rFonts w:ascii="Times New Roman" w:hAnsi="Times New Roman" w:cs="Times New Roman"/>
                <w:caps/>
                <w:sz w:val="22"/>
                <w:szCs w:val="22"/>
                <w:lang w:val="ca-ES"/>
              </w:rPr>
              <w:t>TGTAGGCTGGAGCTGCTTC</w:t>
            </w:r>
          </w:p>
        </w:tc>
      </w:tr>
      <w:tr w:rsidR="00F00C38" w:rsidRPr="00C164B9" w14:paraId="6EA6D9A0" w14:textId="77777777" w:rsidTr="00A51CC4">
        <w:trPr>
          <w:trHeight w:val="32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58BE1AD3" w14:textId="77777777" w:rsidR="00F00C38" w:rsidRPr="00DE3442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t>Del3_P2</w:t>
            </w: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1017FF2D" w14:textId="77777777" w:rsidR="00F00C38" w:rsidRPr="00A00209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A00209">
              <w:rPr>
                <w:rFonts w:ascii="Times New Roman" w:hAnsi="Times New Roman" w:cs="Times New Roman"/>
              </w:rPr>
              <w:t>CATGAAATGCACTAACGTCCATACCTGCTGCACACATACGCGGCA</w:t>
            </w:r>
          </w:p>
          <w:p w14:paraId="03A511C1" w14:textId="77777777" w:rsidR="00F00C38" w:rsidRPr="00A00209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A00209">
              <w:rPr>
                <w:rFonts w:ascii="Times New Roman" w:hAnsi="Times New Roman" w:cs="Times New Roman"/>
              </w:rPr>
              <w:t>CATATGAATATCCTCCTTAGT</w:t>
            </w:r>
          </w:p>
        </w:tc>
      </w:tr>
      <w:tr w:rsidR="00F00C38" w:rsidRPr="00C164B9" w14:paraId="4198B5D5" w14:textId="77777777" w:rsidTr="00A51CC4">
        <w:trPr>
          <w:trHeight w:val="32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11F7B807" w14:textId="77777777" w:rsidR="00F00C38" w:rsidRPr="00DE3442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t>Del3_UP</w:t>
            </w: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675BA368" w14:textId="77777777" w:rsidR="00F00C38" w:rsidRPr="00A00209" w:rsidRDefault="00F00C38" w:rsidP="00A51CC4">
            <w:pPr>
              <w:pStyle w:val="HTMLconformatoprevio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002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TACGCTTTGGACGATTGGC</w:t>
            </w:r>
          </w:p>
        </w:tc>
      </w:tr>
      <w:tr w:rsidR="00F00C38" w:rsidRPr="00C164B9" w14:paraId="46E54DDE" w14:textId="77777777" w:rsidTr="00A51CC4">
        <w:trPr>
          <w:trHeight w:val="32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1A84792F" w14:textId="77777777" w:rsidR="00F00C38" w:rsidRPr="00DE3442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t>Del3_DOWN</w:t>
            </w: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6729BA84" w14:textId="77777777" w:rsidR="00F00C38" w:rsidRPr="00A00209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A00209">
              <w:rPr>
                <w:rFonts w:ascii="Times New Roman" w:hAnsi="Times New Roman" w:cs="Times New Roman"/>
                <w:color w:val="000000"/>
                <w:lang w:eastAsia="ca-ES"/>
              </w:rPr>
              <w:t>CGCTCGTCTGGGTATGAAAG</w:t>
            </w:r>
            <w:r w:rsidRPr="00A0020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00C38" w:rsidRPr="00C164B9" w14:paraId="792BDD20" w14:textId="77777777" w:rsidTr="00A51CC4">
        <w:trPr>
          <w:trHeight w:val="32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65E91769" w14:textId="77777777" w:rsidR="00F00C38" w:rsidRPr="00DE3442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t>Del4_P1</w:t>
            </w: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3A340836" w14:textId="77777777" w:rsidR="00F00C38" w:rsidRPr="00A00209" w:rsidRDefault="00F00C38" w:rsidP="00A51CC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00209">
              <w:rPr>
                <w:rStyle w:val="ffline"/>
                <w:rFonts w:ascii="Times New Roman" w:hAnsi="Times New Roman" w:cs="Times New Roman"/>
                <w:color w:val="000000"/>
              </w:rPr>
              <w:t>GTGTTTACGGTTTATGTCAACGCGGTATGCGCTGGCCGTTGATCTGT</w:t>
            </w:r>
            <w:r w:rsidRPr="00A00209">
              <w:rPr>
                <w:rFonts w:ascii="Times New Roman" w:hAnsi="Times New Roman" w:cs="Times New Roman"/>
                <w:caps/>
              </w:rPr>
              <w:t>GT GTAGGCTGGAGCTGCTTC</w:t>
            </w:r>
          </w:p>
        </w:tc>
      </w:tr>
      <w:tr w:rsidR="00F00C38" w:rsidRPr="00C164B9" w14:paraId="45CE8D57" w14:textId="77777777" w:rsidTr="00A51CC4">
        <w:trPr>
          <w:trHeight w:val="32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22CF08D7" w14:textId="77777777" w:rsidR="00F00C38" w:rsidRPr="00DE3442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t>Del4_P2</w:t>
            </w: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7B92EF74" w14:textId="77777777" w:rsidR="00F00C38" w:rsidRPr="00A00209" w:rsidRDefault="00F00C38" w:rsidP="00A51CC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00209">
              <w:rPr>
                <w:rFonts w:ascii="Times New Roman" w:hAnsi="Times New Roman" w:cs="Times New Roman"/>
              </w:rPr>
              <w:t>CAGTTTATTAAAAAAAACTGATAATGCCCCGCCGGAGAATTACGCCACAT</w:t>
            </w:r>
          </w:p>
          <w:p w14:paraId="4EF91CB1" w14:textId="77777777" w:rsidR="00F00C38" w:rsidRPr="00A00209" w:rsidRDefault="00F00C38" w:rsidP="00A51CC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00209">
              <w:rPr>
                <w:rFonts w:ascii="Times New Roman" w:hAnsi="Times New Roman" w:cs="Times New Roman"/>
              </w:rPr>
              <w:t>ATGAATATCCTCCTTAGT</w:t>
            </w:r>
          </w:p>
        </w:tc>
      </w:tr>
      <w:tr w:rsidR="00F00C38" w:rsidRPr="00C164B9" w14:paraId="77231B8B" w14:textId="77777777" w:rsidTr="00A51CC4">
        <w:trPr>
          <w:trHeight w:val="32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201110AF" w14:textId="77777777" w:rsidR="00F00C38" w:rsidRPr="00DE3442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t>Del4_UP</w:t>
            </w: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49B9C764" w14:textId="77777777" w:rsidR="00F00C38" w:rsidRPr="00A00209" w:rsidRDefault="00F00C38" w:rsidP="00A51CC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00209">
              <w:rPr>
                <w:rFonts w:ascii="Times New Roman" w:hAnsi="Times New Roman" w:cs="Times New Roman"/>
              </w:rPr>
              <w:t>CTATGGCAGAACTGGAACGC</w:t>
            </w:r>
          </w:p>
        </w:tc>
      </w:tr>
      <w:tr w:rsidR="00F00C38" w:rsidRPr="00C164B9" w14:paraId="7EDEDA1A" w14:textId="77777777" w:rsidTr="00A51CC4">
        <w:trPr>
          <w:trHeight w:val="32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18E4A9FF" w14:textId="77777777" w:rsidR="00F00C38" w:rsidRPr="00DE3442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t>Del4_DOWN</w:t>
            </w: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175A50EA" w14:textId="77777777" w:rsidR="00F00C38" w:rsidRPr="00A00209" w:rsidRDefault="00F00C38" w:rsidP="00A51CC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00209">
              <w:rPr>
                <w:rFonts w:ascii="Times New Roman" w:hAnsi="Times New Roman" w:cs="Times New Roman"/>
                <w:lang w:eastAsia="ca-ES"/>
              </w:rPr>
              <w:t>CGCTGAATTACCGGGCATC</w:t>
            </w:r>
          </w:p>
        </w:tc>
      </w:tr>
      <w:tr w:rsidR="00F00C38" w:rsidRPr="00C164B9" w14:paraId="28A32E80" w14:textId="77777777" w:rsidTr="00A51CC4">
        <w:trPr>
          <w:trHeight w:val="32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46620105" w14:textId="77777777" w:rsidR="00F00C38" w:rsidRPr="00DE3442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t>Del5_P1</w:t>
            </w: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38CDF41C" w14:textId="77777777" w:rsidR="00F00C38" w:rsidRPr="00A00209" w:rsidRDefault="00F00C38" w:rsidP="00A51CC4">
            <w:pPr>
              <w:spacing w:line="276" w:lineRule="auto"/>
              <w:rPr>
                <w:rFonts w:ascii="Times New Roman" w:hAnsi="Times New Roman" w:cs="Times New Roman"/>
                <w:caps/>
              </w:rPr>
            </w:pPr>
            <w:r w:rsidRPr="00A00209">
              <w:rPr>
                <w:rStyle w:val="ffline"/>
                <w:rFonts w:ascii="Times New Roman" w:hAnsi="Times New Roman" w:cs="Times New Roman"/>
                <w:color w:val="000000"/>
              </w:rPr>
              <w:t>GCAACCGGGAAAAGTAACTTTTCAGCCAGACCATGCCTTCACAGGAA</w:t>
            </w:r>
            <w:r w:rsidRPr="00A00209">
              <w:rPr>
                <w:rFonts w:ascii="Times New Roman" w:hAnsi="Times New Roman" w:cs="Times New Roman"/>
                <w:caps/>
              </w:rPr>
              <w:t>GTGT</w:t>
            </w:r>
          </w:p>
          <w:p w14:paraId="501AA119" w14:textId="77777777" w:rsidR="00F00C38" w:rsidRPr="00A00209" w:rsidRDefault="00F00C38" w:rsidP="00A51CC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00209">
              <w:rPr>
                <w:rFonts w:ascii="Times New Roman" w:hAnsi="Times New Roman" w:cs="Times New Roman"/>
                <w:caps/>
              </w:rPr>
              <w:t>AGGCTGGAGCTGCTTC</w:t>
            </w:r>
          </w:p>
        </w:tc>
      </w:tr>
      <w:tr w:rsidR="00F00C38" w:rsidRPr="00C164B9" w14:paraId="3CDF1967" w14:textId="77777777" w:rsidTr="00A51CC4">
        <w:trPr>
          <w:trHeight w:val="32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173BA5FD" w14:textId="77777777" w:rsidR="00F00C38" w:rsidRPr="00DE3442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t>Del5_P2</w:t>
            </w: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665BAB4E" w14:textId="77777777" w:rsidR="00F00C38" w:rsidRPr="00A00209" w:rsidRDefault="00F00C38" w:rsidP="00A51CC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00209">
              <w:rPr>
                <w:rFonts w:ascii="Times New Roman" w:hAnsi="Times New Roman" w:cs="Times New Roman"/>
              </w:rPr>
              <w:t>CGGGGCAGAATTGGTAAAGAGAGTCGTGTAAAATATCGAGTTCGCACAC</w:t>
            </w:r>
          </w:p>
          <w:p w14:paraId="65C7CBB7" w14:textId="77777777" w:rsidR="00F00C38" w:rsidRPr="00A00209" w:rsidRDefault="00F00C38" w:rsidP="00A51CC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00209">
              <w:rPr>
                <w:rFonts w:ascii="Times New Roman" w:hAnsi="Times New Roman" w:cs="Times New Roman"/>
              </w:rPr>
              <w:t>ATATGAATATCCTCCTTAGT</w:t>
            </w:r>
          </w:p>
        </w:tc>
      </w:tr>
      <w:tr w:rsidR="00F00C38" w:rsidRPr="00C164B9" w14:paraId="712A5C8A" w14:textId="77777777" w:rsidTr="00A51CC4">
        <w:trPr>
          <w:trHeight w:val="32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55DE49CD" w14:textId="77777777" w:rsidR="00F00C38" w:rsidRPr="00DE3442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t>Del5_UP</w:t>
            </w: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4BC21EF4" w14:textId="77777777" w:rsidR="00F00C38" w:rsidRPr="00A00209" w:rsidRDefault="00F00C38" w:rsidP="00A51CC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00209">
              <w:rPr>
                <w:rFonts w:ascii="Times New Roman" w:hAnsi="Times New Roman" w:cs="Times New Roman"/>
              </w:rPr>
              <w:t>CATCCGGGAAAGGCGATTTT</w:t>
            </w:r>
          </w:p>
        </w:tc>
      </w:tr>
      <w:tr w:rsidR="00F00C38" w:rsidRPr="00C164B9" w14:paraId="47433685" w14:textId="77777777" w:rsidTr="00A51CC4">
        <w:trPr>
          <w:trHeight w:val="32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012D1B8A" w14:textId="77777777" w:rsidR="00F00C38" w:rsidRPr="00DE3442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t>Del5_DOWN</w:t>
            </w: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3A8624EC" w14:textId="77777777" w:rsidR="00F00C38" w:rsidRPr="00A00209" w:rsidRDefault="00F00C38" w:rsidP="00A51CC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00209">
              <w:rPr>
                <w:rFonts w:ascii="Times New Roman" w:hAnsi="Times New Roman" w:cs="Times New Roman"/>
                <w:lang w:eastAsia="ca-ES"/>
              </w:rPr>
              <w:t>CTTTGGTTGGCAGGTTACGG</w:t>
            </w:r>
          </w:p>
        </w:tc>
      </w:tr>
      <w:tr w:rsidR="00F00C38" w:rsidRPr="00C164B9" w14:paraId="4502CDD7" w14:textId="77777777" w:rsidTr="00A51CC4">
        <w:trPr>
          <w:trHeight w:val="32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788F67E0" w14:textId="77777777" w:rsidR="00F00C38" w:rsidRPr="00DE3442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t>Del6_P1</w:t>
            </w: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3090FB3B" w14:textId="77777777" w:rsidR="00F00C38" w:rsidRPr="00A00209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caps/>
              </w:rPr>
            </w:pPr>
            <w:r w:rsidRPr="00A00209">
              <w:rPr>
                <w:rStyle w:val="ffline"/>
                <w:rFonts w:ascii="Times New Roman" w:hAnsi="Times New Roman" w:cs="Times New Roman"/>
                <w:color w:val="000000"/>
              </w:rPr>
              <w:t>GCAGAATTGGTAAAGAGAGTCGTGTAAAATATCGAGTTCGCACA</w:t>
            </w:r>
            <w:r w:rsidRPr="00A00209">
              <w:rPr>
                <w:rFonts w:ascii="Times New Roman" w:hAnsi="Times New Roman" w:cs="Times New Roman"/>
                <w:caps/>
              </w:rPr>
              <w:t>GT GTAGGCTGGAGCTGCTTC</w:t>
            </w:r>
          </w:p>
        </w:tc>
      </w:tr>
      <w:tr w:rsidR="00F00C38" w:rsidRPr="00C164B9" w14:paraId="7D1A9D12" w14:textId="77777777" w:rsidTr="00A51CC4">
        <w:trPr>
          <w:trHeight w:val="549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179F8EEB" w14:textId="77777777" w:rsidR="00F00C38" w:rsidRPr="00DE3442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t>Del6_P2</w:t>
            </w: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5F3A90BB" w14:textId="77777777" w:rsidR="00F00C38" w:rsidRPr="00A00209" w:rsidRDefault="00F00C38" w:rsidP="00A51CC4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00209">
              <w:rPr>
                <w:rFonts w:ascii="Times New Roman" w:hAnsi="Times New Roman" w:cs="Times New Roman"/>
                <w:caps/>
                <w:sz w:val="22"/>
                <w:szCs w:val="22"/>
              </w:rPr>
              <w:t>CTTCCCGCGTCGCCAGTCGGGCACTTCCGGAACGGTCGCGGATCAGC</w:t>
            </w:r>
            <w:r w:rsidRPr="00A00209">
              <w:rPr>
                <w:rFonts w:ascii="Times New Roman" w:hAnsi="Times New Roman" w:cs="Times New Roman"/>
                <w:sz w:val="22"/>
                <w:szCs w:val="22"/>
              </w:rPr>
              <w:t>CATA</w:t>
            </w:r>
          </w:p>
          <w:p w14:paraId="64CF3B16" w14:textId="77777777" w:rsidR="00F00C38" w:rsidRPr="00A00209" w:rsidRDefault="00F00C38" w:rsidP="00A51CC4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 w:rsidRPr="00A00209">
              <w:rPr>
                <w:rFonts w:ascii="Times New Roman" w:hAnsi="Times New Roman" w:cs="Times New Roman"/>
                <w:sz w:val="22"/>
                <w:szCs w:val="22"/>
              </w:rPr>
              <w:t>TGAATATCCTCCTTAGT</w:t>
            </w:r>
          </w:p>
        </w:tc>
      </w:tr>
      <w:tr w:rsidR="00F00C38" w:rsidRPr="00C164B9" w14:paraId="1E520211" w14:textId="77777777" w:rsidTr="00A51CC4">
        <w:trPr>
          <w:trHeight w:val="32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0108B2D4" w14:textId="77777777" w:rsidR="00F00C38" w:rsidRPr="00DE3442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t>Del6_UP</w:t>
            </w: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45C12916" w14:textId="77777777" w:rsidR="00F00C38" w:rsidRPr="00A00209" w:rsidRDefault="00F00C38" w:rsidP="00A51CC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00209">
              <w:rPr>
                <w:rFonts w:ascii="Times New Roman" w:hAnsi="Times New Roman" w:cs="Times New Roman"/>
                <w:color w:val="000000"/>
              </w:rPr>
              <w:t>TAAAGCTAGCATGCCAACGG</w:t>
            </w:r>
          </w:p>
        </w:tc>
      </w:tr>
      <w:tr w:rsidR="00F00C38" w:rsidRPr="00C164B9" w14:paraId="56017B4F" w14:textId="77777777" w:rsidTr="00A51CC4">
        <w:trPr>
          <w:trHeight w:val="32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4B2619A5" w14:textId="77777777" w:rsidR="00F00C38" w:rsidRPr="00DE3442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t>Del6_DOWN</w:t>
            </w: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0FB2B61F" w14:textId="77777777" w:rsidR="00F00C38" w:rsidRPr="00A00209" w:rsidRDefault="00F00C38" w:rsidP="00A51CC4">
            <w:pPr>
              <w:pStyle w:val="HTMLconformatoprevio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02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GGGCGCTATTTTGTATCCA</w:t>
            </w:r>
          </w:p>
        </w:tc>
      </w:tr>
      <w:tr w:rsidR="00F00C38" w:rsidRPr="00C164B9" w14:paraId="70BF9B81" w14:textId="77777777" w:rsidTr="00A51CC4">
        <w:trPr>
          <w:trHeight w:val="32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11E45A72" w14:textId="77777777" w:rsidR="00F00C38" w:rsidRPr="00DE3442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t>Del7_P1</w:t>
            </w: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006E8B9A" w14:textId="77777777" w:rsidR="00F00C38" w:rsidRPr="00A00209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caps/>
              </w:rPr>
            </w:pPr>
            <w:r w:rsidRPr="00A0020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CATTCTGTC</w:t>
            </w:r>
            <w:r w:rsidRPr="00A00209">
              <w:rPr>
                <w:rFonts w:ascii="Times New Roman" w:eastAsia="Times New Roman" w:hAnsi="Times New Roman" w:cs="Times New Roman"/>
                <w:lang w:eastAsia="ca-ES"/>
              </w:rPr>
              <w:t>GTCATCAAGGAAGTACACGATAATCACGTGATTGCCAGCT</w:t>
            </w:r>
            <w:r w:rsidRPr="00A00209">
              <w:rPr>
                <w:rFonts w:ascii="Times New Roman" w:hAnsi="Times New Roman" w:cs="Times New Roman"/>
                <w:caps/>
              </w:rPr>
              <w:t>GT</w:t>
            </w:r>
          </w:p>
          <w:p w14:paraId="2BEE51A9" w14:textId="77777777" w:rsidR="00F00C38" w:rsidRPr="00A00209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A00209">
              <w:rPr>
                <w:rFonts w:ascii="Times New Roman" w:hAnsi="Times New Roman" w:cs="Times New Roman"/>
                <w:caps/>
              </w:rPr>
              <w:t>GTAGGCTGGAGCTGCTTC</w:t>
            </w:r>
          </w:p>
        </w:tc>
      </w:tr>
      <w:tr w:rsidR="00F00C38" w:rsidRPr="00C164B9" w14:paraId="19A977EC" w14:textId="77777777" w:rsidTr="00A51CC4">
        <w:trPr>
          <w:trHeight w:val="32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01BDAAC7" w14:textId="77777777" w:rsidR="00F00C38" w:rsidRPr="00DE3442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t>Del7_P2</w:t>
            </w: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644D3662" w14:textId="77777777" w:rsidR="00F00C38" w:rsidRPr="00A00209" w:rsidRDefault="00F00C38" w:rsidP="00A51CC4">
            <w:pPr>
              <w:spacing w:line="276" w:lineRule="auto"/>
              <w:rPr>
                <w:rFonts w:ascii="Times New Roman" w:hAnsi="Times New Roman" w:cs="Times New Roman"/>
                <w:caps/>
              </w:rPr>
            </w:pPr>
            <w:r w:rsidRPr="00A00209">
              <w:rPr>
                <w:rFonts w:ascii="Times New Roman" w:hAnsi="Times New Roman" w:cs="Times New Roman"/>
              </w:rPr>
              <w:t>CTCATAAGAATTTCCTTCATAATCGCCAGGCCGGAGCCTGGCTAGGGGT</w:t>
            </w:r>
            <w:r w:rsidRPr="00A00209">
              <w:rPr>
                <w:rFonts w:ascii="Times New Roman" w:hAnsi="Times New Roman" w:cs="Times New Roman"/>
                <w:caps/>
              </w:rPr>
              <w:t>CA</w:t>
            </w:r>
          </w:p>
          <w:p w14:paraId="012C4040" w14:textId="77777777" w:rsidR="00F00C38" w:rsidRPr="00A00209" w:rsidRDefault="00F00C38" w:rsidP="00A51CC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00209">
              <w:rPr>
                <w:rFonts w:ascii="Times New Roman" w:hAnsi="Times New Roman" w:cs="Times New Roman"/>
                <w:caps/>
              </w:rPr>
              <w:t>TATGAATATCCTCCTTAGT</w:t>
            </w:r>
          </w:p>
        </w:tc>
      </w:tr>
      <w:tr w:rsidR="00F00C38" w:rsidRPr="00C164B9" w14:paraId="2012DA7D" w14:textId="77777777" w:rsidTr="00A51CC4">
        <w:trPr>
          <w:trHeight w:val="32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156A53B5" w14:textId="77777777" w:rsidR="00F00C38" w:rsidRPr="00DE3442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lastRenderedPageBreak/>
              <w:t>Del7_UP</w:t>
            </w: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2B1A03DC" w14:textId="77777777" w:rsidR="00F00C38" w:rsidRPr="00A00209" w:rsidRDefault="00F00C38" w:rsidP="00A51CC4">
            <w:pPr>
              <w:pStyle w:val="HTMLconformatoprevio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02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CACTCTCCCGGACCAAAA</w:t>
            </w:r>
          </w:p>
        </w:tc>
      </w:tr>
      <w:tr w:rsidR="00F00C38" w:rsidRPr="00C164B9" w14:paraId="04D370C9" w14:textId="77777777" w:rsidTr="00A51CC4">
        <w:trPr>
          <w:trHeight w:val="32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0E54BB27" w14:textId="77777777" w:rsidR="00F00C38" w:rsidRPr="00DE3442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t>Del7_DOWN</w:t>
            </w: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639C78CE" w14:textId="77777777" w:rsidR="00F00C38" w:rsidRPr="00A00209" w:rsidRDefault="00F00C38" w:rsidP="00A51CC4">
            <w:pPr>
              <w:pStyle w:val="HTMLconformatoprevio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02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TGTTACCGGTGATTCGCTG</w:t>
            </w:r>
          </w:p>
        </w:tc>
      </w:tr>
      <w:tr w:rsidR="00F00C38" w:rsidRPr="00C164B9" w14:paraId="11011C74" w14:textId="77777777" w:rsidTr="00A51CC4">
        <w:trPr>
          <w:trHeight w:val="32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3E9A8711" w14:textId="77777777" w:rsidR="00F00C38" w:rsidRPr="00DE3442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t>Del8_P1</w:t>
            </w: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493C6BEB" w14:textId="77777777" w:rsidR="00F00C38" w:rsidRPr="00A00209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caps/>
              </w:rPr>
            </w:pPr>
            <w:r w:rsidRPr="00A0020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CAACCAAGACCACTTCGTTAAACTCGCCAAACACCTCGCGGCCTGAC</w:t>
            </w:r>
            <w:r w:rsidRPr="00A00209">
              <w:rPr>
                <w:rFonts w:ascii="Times New Roman" w:hAnsi="Times New Roman" w:cs="Times New Roman"/>
                <w:caps/>
              </w:rPr>
              <w:t>GTGT</w:t>
            </w:r>
          </w:p>
          <w:p w14:paraId="2E0500EC" w14:textId="77777777" w:rsidR="00F00C38" w:rsidRPr="00A00209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A00209">
              <w:rPr>
                <w:rFonts w:ascii="Times New Roman" w:hAnsi="Times New Roman" w:cs="Times New Roman"/>
                <w:caps/>
              </w:rPr>
              <w:t>AGGCTGGAGCTGCTTC</w:t>
            </w:r>
          </w:p>
        </w:tc>
      </w:tr>
      <w:tr w:rsidR="00F00C38" w:rsidRPr="00C164B9" w14:paraId="24212715" w14:textId="77777777" w:rsidTr="00A51CC4">
        <w:trPr>
          <w:trHeight w:val="32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72AD42E3" w14:textId="77777777" w:rsidR="00F00C38" w:rsidRPr="00DE3442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t>Del8_P2</w:t>
            </w: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7BEBF9DE" w14:textId="77777777" w:rsidR="00F00C38" w:rsidRPr="00A00209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caps/>
              </w:rPr>
            </w:pPr>
            <w:r w:rsidRPr="00A00209">
              <w:rPr>
                <w:rFonts w:ascii="Times New Roman" w:hAnsi="Times New Roman" w:cs="Times New Roman"/>
                <w:color w:val="000000"/>
              </w:rPr>
              <w:t>GAATGTGGGTTTAAGCTATTTAAATAAATATCTAAGGAAATTGCATTGA</w:t>
            </w:r>
            <w:r w:rsidRPr="00A00209">
              <w:rPr>
                <w:rFonts w:ascii="Times New Roman" w:hAnsi="Times New Roman" w:cs="Times New Roman"/>
                <w:caps/>
              </w:rPr>
              <w:t>CA</w:t>
            </w:r>
          </w:p>
          <w:p w14:paraId="26DDC026" w14:textId="77777777" w:rsidR="00F00C38" w:rsidRPr="00A00209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A00209">
              <w:rPr>
                <w:rFonts w:ascii="Times New Roman" w:hAnsi="Times New Roman" w:cs="Times New Roman"/>
                <w:caps/>
              </w:rPr>
              <w:t>TATGAATATCCTCCTTAGT</w:t>
            </w:r>
          </w:p>
        </w:tc>
      </w:tr>
      <w:tr w:rsidR="00F00C38" w:rsidRPr="00C164B9" w14:paraId="5972BADF" w14:textId="77777777" w:rsidTr="00A51CC4">
        <w:trPr>
          <w:trHeight w:val="32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26E509BA" w14:textId="77777777" w:rsidR="00F00C38" w:rsidRPr="00DE3442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t>Del8_UP</w:t>
            </w: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3BB2E7C8" w14:textId="77777777" w:rsidR="00F00C38" w:rsidRPr="00A00209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A00209">
              <w:rPr>
                <w:rFonts w:ascii="Times New Roman" w:hAnsi="Times New Roman" w:cs="Times New Roman"/>
                <w:color w:val="000000"/>
              </w:rPr>
              <w:t>ATTTCGGACCTGGCCTATCA</w:t>
            </w:r>
          </w:p>
        </w:tc>
      </w:tr>
      <w:tr w:rsidR="00F00C38" w:rsidRPr="00C164B9" w14:paraId="69B42FFB" w14:textId="77777777" w:rsidTr="00A51CC4">
        <w:trPr>
          <w:trHeight w:val="32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2177E756" w14:textId="77777777" w:rsidR="00F00C38" w:rsidRPr="00DE3442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t>Del8_DOWN</w:t>
            </w: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0FF29E6B" w14:textId="77777777" w:rsidR="00F00C38" w:rsidRPr="00A00209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A00209">
              <w:rPr>
                <w:rFonts w:ascii="Times New Roman" w:hAnsi="Times New Roman" w:cs="Times New Roman"/>
                <w:color w:val="000000"/>
              </w:rPr>
              <w:t>ACCCGCCGGAAAAGTAACTT</w:t>
            </w:r>
          </w:p>
        </w:tc>
      </w:tr>
      <w:tr w:rsidR="00F00C38" w:rsidRPr="00C164B9" w14:paraId="6C2F4583" w14:textId="77777777" w:rsidTr="00A51CC4">
        <w:trPr>
          <w:trHeight w:val="32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40A1AA78" w14:textId="77777777" w:rsidR="00F00C38" w:rsidRPr="00DE3442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t>Del9_P1</w:t>
            </w: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151581DB" w14:textId="77777777" w:rsidR="00F00C38" w:rsidRPr="00A00209" w:rsidRDefault="00F00C38" w:rsidP="00A51CC4">
            <w:pPr>
              <w:spacing w:line="276" w:lineRule="auto"/>
              <w:rPr>
                <w:rFonts w:ascii="Times New Roman" w:hAnsi="Times New Roman" w:cs="Times New Roman"/>
                <w:caps/>
              </w:rPr>
            </w:pPr>
            <w:r w:rsidRPr="00A0020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GAGAAAAGCGTTCATGGAAAGTCTTCGTGGCACAGGTAACTGAGGTC</w:t>
            </w:r>
            <w:r w:rsidRPr="00A00209">
              <w:rPr>
                <w:rFonts w:ascii="Times New Roman" w:hAnsi="Times New Roman" w:cs="Times New Roman"/>
                <w:caps/>
              </w:rPr>
              <w:t>GT</w:t>
            </w:r>
          </w:p>
          <w:p w14:paraId="7523743D" w14:textId="77777777" w:rsidR="00F00C38" w:rsidRPr="00A00209" w:rsidRDefault="00F00C38" w:rsidP="00A51CC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A00209">
              <w:rPr>
                <w:rFonts w:ascii="Times New Roman" w:hAnsi="Times New Roman" w:cs="Times New Roman"/>
                <w:caps/>
              </w:rPr>
              <w:t>GTAGGCTGGAGCTGCTTC</w:t>
            </w:r>
          </w:p>
        </w:tc>
      </w:tr>
      <w:tr w:rsidR="00F00C38" w:rsidRPr="00C164B9" w14:paraId="60E16F90" w14:textId="77777777" w:rsidTr="00A51CC4">
        <w:trPr>
          <w:trHeight w:val="32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6C8AAE72" w14:textId="77777777" w:rsidR="00F00C38" w:rsidRPr="00DE3442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t>Del9_P2</w:t>
            </w: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1F532EFF" w14:textId="77777777" w:rsidR="00F00C38" w:rsidRPr="00A00209" w:rsidRDefault="00F00C38" w:rsidP="00A51CC4">
            <w:pPr>
              <w:spacing w:line="276" w:lineRule="auto"/>
              <w:rPr>
                <w:rFonts w:ascii="Times New Roman" w:hAnsi="Times New Roman" w:cs="Times New Roman"/>
                <w:caps/>
              </w:rPr>
            </w:pPr>
            <w:r w:rsidRPr="00A00209">
              <w:rPr>
                <w:rFonts w:ascii="Times New Roman" w:hAnsi="Times New Roman" w:cs="Times New Roman"/>
              </w:rPr>
              <w:t>GCCCGGGTGACAATGCTGAGCCAAAGCGACATCTTCTAACCCCCAGC</w:t>
            </w:r>
            <w:r w:rsidRPr="00A00209">
              <w:rPr>
                <w:rFonts w:ascii="Times New Roman" w:hAnsi="Times New Roman" w:cs="Times New Roman"/>
                <w:caps/>
              </w:rPr>
              <w:t xml:space="preserve"> CATA</w:t>
            </w:r>
          </w:p>
          <w:p w14:paraId="553EAF8C" w14:textId="77777777" w:rsidR="00F00C38" w:rsidRPr="00A00209" w:rsidRDefault="00F00C38" w:rsidP="00A51CC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00209">
              <w:rPr>
                <w:rFonts w:ascii="Times New Roman" w:hAnsi="Times New Roman" w:cs="Times New Roman"/>
                <w:caps/>
              </w:rPr>
              <w:t>TGAATATCCTCCTTAGT</w:t>
            </w:r>
          </w:p>
        </w:tc>
      </w:tr>
      <w:tr w:rsidR="00F00C38" w:rsidRPr="00C164B9" w14:paraId="0A6DFF64" w14:textId="77777777" w:rsidTr="00A51CC4">
        <w:trPr>
          <w:trHeight w:val="32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4381E21F" w14:textId="77777777" w:rsidR="00F00C38" w:rsidRPr="00DE3442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t>Del9_UP</w:t>
            </w: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68CC8DEF" w14:textId="77777777" w:rsidR="00F00C38" w:rsidRPr="00A00209" w:rsidRDefault="00F00C38" w:rsidP="00A51CC4">
            <w:pPr>
              <w:pStyle w:val="HTMLconformatoprevio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02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TTCTGCATGGGATGATCGC</w:t>
            </w:r>
          </w:p>
        </w:tc>
      </w:tr>
      <w:tr w:rsidR="00F00C38" w:rsidRPr="00C164B9" w14:paraId="459968F2" w14:textId="77777777" w:rsidTr="00A51CC4">
        <w:trPr>
          <w:trHeight w:val="32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38EB5294" w14:textId="77777777" w:rsidR="00F00C38" w:rsidRPr="00DE3442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t>Del9_DOWN</w:t>
            </w: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36CBDAE6" w14:textId="77777777" w:rsidR="00F00C38" w:rsidRPr="00A00209" w:rsidRDefault="00F00C38" w:rsidP="00A51CC4">
            <w:pPr>
              <w:pStyle w:val="HTMLconformatoprevio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02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TGGTAATAACGGAGGATCACC</w:t>
            </w:r>
          </w:p>
        </w:tc>
      </w:tr>
      <w:tr w:rsidR="00F00C38" w:rsidRPr="00C164B9" w14:paraId="29DD3DE7" w14:textId="77777777" w:rsidTr="00A51CC4">
        <w:trPr>
          <w:trHeight w:val="32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295BD904" w14:textId="77777777" w:rsidR="00F00C38" w:rsidRPr="00DE3442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t>Del10_P1</w:t>
            </w: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43A144C5" w14:textId="77777777" w:rsidR="00F00C38" w:rsidRPr="00A00209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caps/>
              </w:rPr>
            </w:pPr>
            <w:r w:rsidRPr="00A0020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CTTCCAGCCCATTGTTGCGTTCTATGAACGTCTGGCCTGAGTGCGTC</w:t>
            </w:r>
            <w:r w:rsidRPr="00A00209">
              <w:rPr>
                <w:rFonts w:ascii="Times New Roman" w:hAnsi="Times New Roman" w:cs="Times New Roman"/>
                <w:caps/>
              </w:rPr>
              <w:t>GTGTA</w:t>
            </w:r>
          </w:p>
          <w:p w14:paraId="1CD81D00" w14:textId="77777777" w:rsidR="00F00C38" w:rsidRPr="00A00209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A00209">
              <w:rPr>
                <w:rFonts w:ascii="Times New Roman" w:hAnsi="Times New Roman" w:cs="Times New Roman"/>
                <w:caps/>
              </w:rPr>
              <w:t>GGCTGGAGCTGCTTC</w:t>
            </w:r>
          </w:p>
        </w:tc>
      </w:tr>
      <w:tr w:rsidR="00F00C38" w:rsidRPr="00C164B9" w14:paraId="0B77C050" w14:textId="77777777" w:rsidTr="00A51CC4">
        <w:trPr>
          <w:trHeight w:val="32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279C8389" w14:textId="77777777" w:rsidR="00F00C38" w:rsidRPr="00DE3442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t>Del10_P2</w:t>
            </w: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3A6EF696" w14:textId="77777777" w:rsidR="00F00C38" w:rsidRPr="00A00209" w:rsidRDefault="00F00C38" w:rsidP="00A51CC4">
            <w:pPr>
              <w:spacing w:line="276" w:lineRule="auto"/>
              <w:rPr>
                <w:rFonts w:ascii="Times New Roman" w:hAnsi="Times New Roman" w:cs="Times New Roman"/>
                <w:caps/>
              </w:rPr>
            </w:pPr>
            <w:r w:rsidRPr="00A00209">
              <w:rPr>
                <w:rFonts w:ascii="Times New Roman" w:hAnsi="Times New Roman" w:cs="Times New Roman"/>
              </w:rPr>
              <w:t>CATAGACCTAATGAGCGTTTTGTATTATAAATCTCACACAAATCTAT</w:t>
            </w:r>
            <w:r w:rsidRPr="00A00209">
              <w:rPr>
                <w:rFonts w:ascii="Times New Roman" w:hAnsi="Times New Roman" w:cs="Times New Roman"/>
                <w:caps/>
              </w:rPr>
              <w:t>CATA T</w:t>
            </w:r>
          </w:p>
          <w:p w14:paraId="4DF6ADD6" w14:textId="77777777" w:rsidR="00F00C38" w:rsidRPr="00A00209" w:rsidRDefault="00F00C38" w:rsidP="00A51CC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00209">
              <w:rPr>
                <w:rFonts w:ascii="Times New Roman" w:hAnsi="Times New Roman" w:cs="Times New Roman"/>
                <w:caps/>
              </w:rPr>
              <w:t>GAATATCCTCCTTAGT</w:t>
            </w:r>
          </w:p>
        </w:tc>
      </w:tr>
      <w:tr w:rsidR="00F00C38" w:rsidRPr="00C164B9" w14:paraId="67E99EF3" w14:textId="77777777" w:rsidTr="00A51CC4">
        <w:trPr>
          <w:trHeight w:val="32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0C19812D" w14:textId="77777777" w:rsidR="00F00C38" w:rsidRPr="00DE3442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t>Del10_UP</w:t>
            </w: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497D5318" w14:textId="77777777" w:rsidR="00F00C38" w:rsidRPr="00A00209" w:rsidRDefault="00F00C38" w:rsidP="00A51CC4">
            <w:pPr>
              <w:pStyle w:val="HTMLconformatoprevio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002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CTAAGCCGAGGGATGAGTT</w:t>
            </w:r>
          </w:p>
        </w:tc>
      </w:tr>
      <w:tr w:rsidR="00F00C38" w:rsidRPr="00C164B9" w14:paraId="100881FF" w14:textId="77777777" w:rsidTr="00A51CC4">
        <w:trPr>
          <w:trHeight w:val="32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0883CB50" w14:textId="77777777" w:rsidR="00F00C38" w:rsidRPr="00DE3442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t>Del10_DOWN</w:t>
            </w: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431B7947" w14:textId="77777777" w:rsidR="00F00C38" w:rsidRPr="00A00209" w:rsidRDefault="00F00C38" w:rsidP="00A51CC4">
            <w:pPr>
              <w:pStyle w:val="HTMLconformatoprevio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02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ATTGCCCATTAAGCCACGC</w:t>
            </w:r>
          </w:p>
        </w:tc>
      </w:tr>
      <w:tr w:rsidR="00F00C38" w:rsidRPr="00C164B9" w14:paraId="4165899A" w14:textId="77777777" w:rsidTr="00A51CC4">
        <w:trPr>
          <w:trHeight w:val="32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316FC803" w14:textId="77777777" w:rsidR="00F00C38" w:rsidRPr="00DE3442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t>Del11_P1</w:t>
            </w: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2858F3A8" w14:textId="77777777" w:rsidR="00F00C38" w:rsidRPr="00A00209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caps/>
              </w:rPr>
            </w:pPr>
            <w:r w:rsidRPr="00A0020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CAGTGTTTATGAAAGATACTGGGAAATAGTTCAGCCAAATAAATGAC</w:t>
            </w:r>
            <w:r w:rsidRPr="00A00209">
              <w:rPr>
                <w:rFonts w:ascii="Times New Roman" w:hAnsi="Times New Roman" w:cs="Times New Roman"/>
                <w:caps/>
              </w:rPr>
              <w:t>GTG</w:t>
            </w:r>
          </w:p>
          <w:p w14:paraId="77884254" w14:textId="77777777" w:rsidR="00F00C38" w:rsidRPr="00A00209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A00209">
              <w:rPr>
                <w:rFonts w:ascii="Times New Roman" w:hAnsi="Times New Roman" w:cs="Times New Roman"/>
                <w:caps/>
              </w:rPr>
              <w:t>TAGGCTGGAGCTGCTTC</w:t>
            </w:r>
          </w:p>
        </w:tc>
      </w:tr>
      <w:tr w:rsidR="00F00C38" w:rsidRPr="00C164B9" w14:paraId="1ECF509B" w14:textId="77777777" w:rsidTr="00A51CC4">
        <w:trPr>
          <w:trHeight w:val="32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6F5CA0CD" w14:textId="77777777" w:rsidR="00F00C38" w:rsidRPr="00DE3442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t>Del11_P2</w:t>
            </w: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4F91B9BB" w14:textId="77777777" w:rsidR="00F00C38" w:rsidRPr="00A00209" w:rsidRDefault="00F00C38" w:rsidP="00A51CC4">
            <w:pPr>
              <w:spacing w:line="276" w:lineRule="auto"/>
              <w:rPr>
                <w:rFonts w:ascii="Times New Roman" w:hAnsi="Times New Roman" w:cs="Times New Roman"/>
                <w:caps/>
              </w:rPr>
            </w:pPr>
            <w:r w:rsidRPr="00A00209">
              <w:rPr>
                <w:rFonts w:ascii="Times New Roman" w:hAnsi="Times New Roman" w:cs="Times New Roman"/>
                <w:lang w:eastAsia="ca-ES"/>
              </w:rPr>
              <w:t>CAAACTCTTCCCTCTATACATAATTCTGATAAGACAGTGGAGCAACTT</w:t>
            </w:r>
            <w:r w:rsidRPr="00A00209">
              <w:rPr>
                <w:rFonts w:ascii="Times New Roman" w:hAnsi="Times New Roman" w:cs="Times New Roman"/>
                <w:caps/>
              </w:rPr>
              <w:t>CATA</w:t>
            </w:r>
          </w:p>
          <w:p w14:paraId="248F0C15" w14:textId="77777777" w:rsidR="00F00C38" w:rsidRPr="00A00209" w:rsidRDefault="00F00C38" w:rsidP="00A51CC4">
            <w:pPr>
              <w:spacing w:line="276" w:lineRule="auto"/>
              <w:rPr>
                <w:rFonts w:ascii="Times New Roman" w:hAnsi="Times New Roman" w:cs="Times New Roman"/>
                <w:caps/>
              </w:rPr>
            </w:pPr>
            <w:r w:rsidRPr="00A00209">
              <w:rPr>
                <w:rFonts w:ascii="Times New Roman" w:hAnsi="Times New Roman" w:cs="Times New Roman"/>
                <w:caps/>
              </w:rPr>
              <w:t xml:space="preserve"> TGAATATCCTCCTTAGT</w:t>
            </w:r>
          </w:p>
        </w:tc>
      </w:tr>
      <w:tr w:rsidR="00F00C38" w:rsidRPr="00C164B9" w14:paraId="155E578C" w14:textId="77777777" w:rsidTr="00A51CC4">
        <w:trPr>
          <w:trHeight w:val="32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12540F05" w14:textId="77777777" w:rsidR="00F00C38" w:rsidRPr="00DE3442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t>Del11_UP</w:t>
            </w: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3DD0FBF2" w14:textId="77777777" w:rsidR="00F00C38" w:rsidRPr="00A00209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A00209">
              <w:rPr>
                <w:rFonts w:ascii="Times New Roman" w:hAnsi="Times New Roman" w:cs="Times New Roman"/>
                <w:color w:val="000000"/>
              </w:rPr>
              <w:t>TTCTTCACAAACAGCCAGGT</w:t>
            </w:r>
          </w:p>
        </w:tc>
      </w:tr>
      <w:tr w:rsidR="00F00C38" w:rsidRPr="00DA29CF" w14:paraId="16FBA092" w14:textId="77777777" w:rsidTr="00A51CC4">
        <w:trPr>
          <w:trHeight w:val="32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5F514729" w14:textId="77777777" w:rsidR="00F00C38" w:rsidRPr="00DE3442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t>Del11_DOWN</w:t>
            </w: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4C23DDAA" w14:textId="77777777" w:rsidR="00F00C38" w:rsidRPr="00A00209" w:rsidRDefault="00F00C38" w:rsidP="00A51CC4">
            <w:pPr>
              <w:pStyle w:val="HTMLconformatoprevio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02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AAGCGACGTGGAAAACAG</w:t>
            </w:r>
          </w:p>
        </w:tc>
      </w:tr>
      <w:tr w:rsidR="00F00C38" w:rsidRPr="00DA29CF" w14:paraId="36AD4D2A" w14:textId="77777777" w:rsidTr="00A51CC4">
        <w:trPr>
          <w:trHeight w:val="32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4E4BC466" w14:textId="77777777" w:rsidR="00F00C38" w:rsidRPr="00DE3442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t>Del12_P1</w:t>
            </w: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4BBA6235" w14:textId="77777777" w:rsidR="00F00C38" w:rsidRPr="00A00209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caps/>
              </w:rPr>
            </w:pPr>
            <w:r w:rsidRPr="00A0020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CAGTATTGCGCCGAACGTGCCAGCGCGCGATGGTTGTTGAGTCATTG</w:t>
            </w:r>
            <w:r w:rsidRPr="00A00209">
              <w:rPr>
                <w:rFonts w:ascii="Times New Roman" w:hAnsi="Times New Roman" w:cs="Times New Roman"/>
                <w:caps/>
              </w:rPr>
              <w:t>GTGT</w:t>
            </w:r>
          </w:p>
          <w:p w14:paraId="48566D56" w14:textId="77777777" w:rsidR="00F00C38" w:rsidRPr="00A00209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A00209">
              <w:rPr>
                <w:rFonts w:ascii="Times New Roman" w:hAnsi="Times New Roman" w:cs="Times New Roman"/>
                <w:caps/>
              </w:rPr>
              <w:t>AGGCTGGAGCTGCTTC</w:t>
            </w:r>
          </w:p>
        </w:tc>
      </w:tr>
      <w:tr w:rsidR="00F00C38" w:rsidRPr="00DA29CF" w14:paraId="31D5EBEF" w14:textId="77777777" w:rsidTr="00A51CC4">
        <w:trPr>
          <w:trHeight w:val="32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317624B1" w14:textId="77777777" w:rsidR="00F00C38" w:rsidRPr="00DE3442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t>Del12_P2</w:t>
            </w: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1C6A6B60" w14:textId="77777777" w:rsidR="00F00C38" w:rsidRPr="00A00209" w:rsidRDefault="00F00C38" w:rsidP="00A51CC4">
            <w:pPr>
              <w:spacing w:line="276" w:lineRule="auto"/>
              <w:rPr>
                <w:rFonts w:ascii="Times New Roman" w:hAnsi="Times New Roman" w:cs="Times New Roman"/>
                <w:caps/>
              </w:rPr>
            </w:pPr>
            <w:r w:rsidRPr="00A00209">
              <w:rPr>
                <w:rFonts w:ascii="Times New Roman" w:hAnsi="Times New Roman" w:cs="Times New Roman"/>
              </w:rPr>
              <w:t>CATTTCCATGTCTGGTGGTGCGATAAGGTTCTGATTTTCAGAACCTTTT</w:t>
            </w:r>
            <w:r w:rsidRPr="00A00209">
              <w:rPr>
                <w:rFonts w:ascii="Times New Roman" w:hAnsi="Times New Roman" w:cs="Times New Roman"/>
                <w:caps/>
              </w:rPr>
              <w:t>CA</w:t>
            </w:r>
          </w:p>
          <w:p w14:paraId="39A609E2" w14:textId="77777777" w:rsidR="00F00C38" w:rsidRPr="00A00209" w:rsidRDefault="00F00C38" w:rsidP="00A51CC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00209">
              <w:rPr>
                <w:rFonts w:ascii="Times New Roman" w:hAnsi="Times New Roman" w:cs="Times New Roman"/>
                <w:caps/>
              </w:rPr>
              <w:t>TATGAATATCCTCCTTAGT</w:t>
            </w:r>
          </w:p>
        </w:tc>
      </w:tr>
      <w:tr w:rsidR="00F00C38" w:rsidRPr="00DA29CF" w14:paraId="56EF566E" w14:textId="77777777" w:rsidTr="00A51CC4">
        <w:trPr>
          <w:trHeight w:val="32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76C8F894" w14:textId="77777777" w:rsidR="00F00C38" w:rsidRPr="00DE3442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t>Del12_UP</w:t>
            </w: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16F52DEB" w14:textId="77777777" w:rsidR="00F00C38" w:rsidRPr="00A00209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A00209">
              <w:rPr>
                <w:rFonts w:ascii="Times New Roman" w:hAnsi="Times New Roman" w:cs="Times New Roman"/>
                <w:color w:val="000000"/>
              </w:rPr>
              <w:t>TGTTCGAGAAAATTACCGCTGG</w:t>
            </w:r>
          </w:p>
        </w:tc>
      </w:tr>
      <w:tr w:rsidR="00F00C38" w:rsidRPr="00DA29CF" w14:paraId="3FA3C920" w14:textId="77777777" w:rsidTr="00A51CC4">
        <w:trPr>
          <w:trHeight w:val="32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36D38D6F" w14:textId="77777777" w:rsidR="00F00C38" w:rsidRPr="00DE3442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t>Del12_DOWN</w:t>
            </w: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6CE59C23" w14:textId="77777777" w:rsidR="00F00C38" w:rsidRPr="00A00209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A00209">
              <w:rPr>
                <w:rFonts w:ascii="Times New Roman" w:hAnsi="Times New Roman" w:cs="Times New Roman"/>
                <w:color w:val="000000"/>
              </w:rPr>
              <w:t>CTCACGGCCAGGGATGTAAA</w:t>
            </w:r>
          </w:p>
        </w:tc>
      </w:tr>
      <w:tr w:rsidR="00F00C38" w:rsidRPr="00DA29CF" w14:paraId="78281EBD" w14:textId="77777777" w:rsidTr="00A51CC4">
        <w:trPr>
          <w:trHeight w:val="32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0967A55F" w14:textId="77777777" w:rsidR="00F00C38" w:rsidRPr="00DE3442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t>Del13_P1</w:t>
            </w: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683FF1B2" w14:textId="77777777" w:rsidR="00F00C38" w:rsidRPr="00A00209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A0020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GAGTATCTTACGTTTATTCAAAATGAAATCTACTCTAGTAAACTTTAAA</w:t>
            </w:r>
            <w:r w:rsidRPr="00A00209">
              <w:rPr>
                <w:rFonts w:ascii="Times New Roman" w:hAnsi="Times New Roman" w:cs="Times New Roman"/>
                <w:caps/>
              </w:rPr>
              <w:t>GT GTAGGCTGGAGCTGCTTC</w:t>
            </w:r>
          </w:p>
        </w:tc>
      </w:tr>
      <w:tr w:rsidR="00F00C38" w:rsidRPr="00DA29CF" w14:paraId="0C3C638A" w14:textId="77777777" w:rsidTr="00A51CC4">
        <w:trPr>
          <w:trHeight w:val="32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36303A23" w14:textId="77777777" w:rsidR="00F00C38" w:rsidRPr="00DE3442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t>Del13_P2</w:t>
            </w: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733325C1" w14:textId="77777777" w:rsidR="00F00C38" w:rsidRPr="00A00209" w:rsidRDefault="00F00C38" w:rsidP="00A51CC4">
            <w:pPr>
              <w:spacing w:line="276" w:lineRule="auto"/>
              <w:rPr>
                <w:rFonts w:ascii="Times New Roman" w:hAnsi="Times New Roman" w:cs="Times New Roman"/>
                <w:iCs/>
              </w:rPr>
            </w:pPr>
            <w:r w:rsidRPr="00A00209">
              <w:rPr>
                <w:rFonts w:ascii="Times New Roman" w:hAnsi="Times New Roman" w:cs="Times New Roman"/>
              </w:rPr>
              <w:t>CTAAATCCTCTGGGGCATCAAAACCGCGAAACAAAAAGACGACATAACT</w:t>
            </w:r>
            <w:r w:rsidRPr="00A00209">
              <w:rPr>
                <w:rFonts w:ascii="Times New Roman" w:hAnsi="Times New Roman" w:cs="Times New Roman"/>
                <w:caps/>
              </w:rPr>
              <w:t>C ATATGAATATCCTCCTTAGT</w:t>
            </w:r>
          </w:p>
        </w:tc>
      </w:tr>
      <w:tr w:rsidR="00F00C38" w:rsidRPr="00DA29CF" w14:paraId="60502ACB" w14:textId="77777777" w:rsidTr="00A51CC4">
        <w:trPr>
          <w:trHeight w:val="32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03C35384" w14:textId="77777777" w:rsidR="00F00C38" w:rsidRPr="00DE3442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t>Del13_UP</w:t>
            </w: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7767B323" w14:textId="77777777" w:rsidR="00F00C38" w:rsidRPr="00A00209" w:rsidRDefault="00F00C38" w:rsidP="00A51CC4">
            <w:pPr>
              <w:pStyle w:val="HTMLconformatoprevio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02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GTGCTCAATCAAAATTCCG</w:t>
            </w:r>
          </w:p>
        </w:tc>
      </w:tr>
      <w:tr w:rsidR="00F00C38" w:rsidRPr="00DA29CF" w14:paraId="576C31AE" w14:textId="77777777" w:rsidTr="00A51CC4">
        <w:trPr>
          <w:trHeight w:val="32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7E8688EE" w14:textId="77777777" w:rsidR="00F00C38" w:rsidRPr="00DE3442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t>Del13_DOWN</w:t>
            </w: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0A4014D7" w14:textId="77777777" w:rsidR="00F00C38" w:rsidRPr="00A00209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A00209">
              <w:rPr>
                <w:rFonts w:ascii="Times New Roman" w:hAnsi="Times New Roman" w:cs="Times New Roman"/>
                <w:color w:val="000000"/>
              </w:rPr>
              <w:t>CGAGGAACAATCAAGCAGCT</w:t>
            </w:r>
          </w:p>
        </w:tc>
      </w:tr>
      <w:tr w:rsidR="00F00C38" w:rsidRPr="00E34087" w14:paraId="209E5744" w14:textId="77777777" w:rsidTr="00A51CC4">
        <w:trPr>
          <w:trHeight w:val="32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6CBAB52D" w14:textId="77777777" w:rsidR="00F00C38" w:rsidRPr="00DE3442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t>Del14_P1</w:t>
            </w: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51C57ECD" w14:textId="77777777" w:rsidR="00F00C38" w:rsidRPr="00A00209" w:rsidRDefault="00F00C38" w:rsidP="00A51CC4">
            <w:pPr>
              <w:spacing w:line="276" w:lineRule="auto"/>
              <w:rPr>
                <w:rFonts w:ascii="Times New Roman" w:hAnsi="Times New Roman" w:cs="Times New Roman"/>
                <w:caps/>
              </w:rPr>
            </w:pPr>
            <w:r w:rsidRPr="00A0020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CCTGTGGACGCCAGGAATTTAAGTCTATTGCAAATTCCTGGCGGGAGC</w:t>
            </w:r>
            <w:r w:rsidRPr="00A00209">
              <w:rPr>
                <w:rFonts w:ascii="Times New Roman" w:hAnsi="Times New Roman" w:cs="Times New Roman"/>
                <w:caps/>
              </w:rPr>
              <w:t>GT GTAGGCTGGAGCTGCTTC</w:t>
            </w:r>
          </w:p>
        </w:tc>
      </w:tr>
      <w:tr w:rsidR="00F00C38" w:rsidRPr="00E34087" w14:paraId="4C59B0B7" w14:textId="77777777" w:rsidTr="00A51CC4">
        <w:trPr>
          <w:trHeight w:val="32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7586888B" w14:textId="77777777" w:rsidR="00F00C38" w:rsidRPr="00DE3442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t>Del14_P2</w:t>
            </w: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45312938" w14:textId="77777777" w:rsidR="00F00C38" w:rsidRPr="00A00209" w:rsidRDefault="00F00C38" w:rsidP="00A51CC4">
            <w:pPr>
              <w:spacing w:line="276" w:lineRule="auto"/>
              <w:rPr>
                <w:rFonts w:ascii="Times New Roman" w:hAnsi="Times New Roman" w:cs="Times New Roman"/>
                <w:caps/>
              </w:rPr>
            </w:pPr>
            <w:r w:rsidRPr="00A00209">
              <w:rPr>
                <w:rFonts w:ascii="Times New Roman" w:hAnsi="Times New Roman" w:cs="Times New Roman"/>
              </w:rPr>
              <w:t>GGCTGGCTGCACGCCACCTTTATATTGAAATCCAACAGAGTTGATACA</w:t>
            </w:r>
            <w:r w:rsidRPr="00A00209">
              <w:rPr>
                <w:rFonts w:ascii="Times New Roman" w:hAnsi="Times New Roman" w:cs="Times New Roman"/>
                <w:caps/>
              </w:rPr>
              <w:t>CATA</w:t>
            </w:r>
          </w:p>
          <w:p w14:paraId="0A071267" w14:textId="77777777" w:rsidR="00F00C38" w:rsidRPr="00A00209" w:rsidRDefault="00F00C38" w:rsidP="00A51CC4">
            <w:pPr>
              <w:spacing w:line="276" w:lineRule="auto"/>
              <w:rPr>
                <w:rFonts w:ascii="Times New Roman" w:hAnsi="Times New Roman" w:cs="Times New Roman"/>
                <w:caps/>
              </w:rPr>
            </w:pPr>
            <w:r w:rsidRPr="00A00209">
              <w:rPr>
                <w:rFonts w:ascii="Times New Roman" w:hAnsi="Times New Roman" w:cs="Times New Roman"/>
                <w:caps/>
              </w:rPr>
              <w:t xml:space="preserve"> TGAATATCCTCCTTAGT</w:t>
            </w:r>
          </w:p>
        </w:tc>
      </w:tr>
      <w:tr w:rsidR="00F00C38" w:rsidRPr="00E34087" w14:paraId="47F37E6A" w14:textId="77777777" w:rsidTr="00A51CC4">
        <w:trPr>
          <w:trHeight w:val="32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27DD3845" w14:textId="77777777" w:rsidR="00F00C38" w:rsidRPr="00DE3442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t>Del14_UP</w:t>
            </w: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6CC47619" w14:textId="77777777" w:rsidR="00F00C38" w:rsidRPr="00A00209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A00209">
              <w:rPr>
                <w:rFonts w:ascii="Times New Roman" w:hAnsi="Times New Roman" w:cs="Times New Roman"/>
                <w:color w:val="000000"/>
              </w:rPr>
              <w:t>AAGGACGTAAACTCCTGCGA</w:t>
            </w:r>
          </w:p>
        </w:tc>
      </w:tr>
      <w:tr w:rsidR="00F00C38" w:rsidRPr="00E34087" w14:paraId="3F70AC61" w14:textId="77777777" w:rsidTr="00A51CC4">
        <w:trPr>
          <w:trHeight w:val="32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6345808C" w14:textId="77777777" w:rsidR="00F00C38" w:rsidRPr="00DE3442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lastRenderedPageBreak/>
              <w:t>Del14_DOWN</w:t>
            </w: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7C61651B" w14:textId="77777777" w:rsidR="00F00C38" w:rsidRPr="00A00209" w:rsidRDefault="00F00C38" w:rsidP="00A51CC4">
            <w:pPr>
              <w:pStyle w:val="HTMLconformatoprevio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02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GGCAGTGTTTTCGGGATG</w:t>
            </w:r>
          </w:p>
        </w:tc>
      </w:tr>
      <w:tr w:rsidR="00F00C38" w:rsidRPr="00E34087" w14:paraId="269D218A" w14:textId="77777777" w:rsidTr="00A51CC4">
        <w:trPr>
          <w:trHeight w:val="32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6091CA8C" w14:textId="77777777" w:rsidR="00F00C38" w:rsidRPr="00DE3442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t>Del15_P1</w:t>
            </w: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5414375F" w14:textId="77777777" w:rsidR="00F00C38" w:rsidRPr="00A00209" w:rsidRDefault="00F00C38" w:rsidP="00A51CC4">
            <w:pPr>
              <w:spacing w:line="276" w:lineRule="auto"/>
              <w:rPr>
                <w:rFonts w:ascii="Times New Roman" w:hAnsi="Times New Roman" w:cs="Times New Roman"/>
                <w:caps/>
              </w:rPr>
            </w:pPr>
            <w:r w:rsidRPr="00A0020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AATAACAATGGTCGCTTTTAAATATCCCGAAAGGCAATTTTGCATTTGT</w:t>
            </w:r>
            <w:r w:rsidRPr="00A00209">
              <w:rPr>
                <w:rFonts w:ascii="Times New Roman" w:hAnsi="Times New Roman" w:cs="Times New Roman"/>
                <w:caps/>
              </w:rPr>
              <w:t>GT GTAGGCTGGAGCTGCTTC</w:t>
            </w:r>
          </w:p>
        </w:tc>
      </w:tr>
      <w:tr w:rsidR="00F00C38" w:rsidRPr="00E34087" w14:paraId="388346C0" w14:textId="77777777" w:rsidTr="00A51CC4">
        <w:trPr>
          <w:trHeight w:val="32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751C5F6E" w14:textId="77777777" w:rsidR="00F00C38" w:rsidRPr="00DE3442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t>Del15_P2</w:t>
            </w: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5C85F6EB" w14:textId="77777777" w:rsidR="00F00C38" w:rsidRPr="00A00209" w:rsidRDefault="00F00C38" w:rsidP="00A51CC4">
            <w:pPr>
              <w:spacing w:line="276" w:lineRule="auto"/>
              <w:rPr>
                <w:rFonts w:ascii="Times New Roman" w:hAnsi="Times New Roman" w:cs="Times New Roman"/>
                <w:caps/>
              </w:rPr>
            </w:pPr>
            <w:r w:rsidRPr="00A00209">
              <w:rPr>
                <w:rFonts w:ascii="Times New Roman" w:hAnsi="Times New Roman" w:cs="Times New Roman"/>
                <w:lang w:eastAsia="ca-ES"/>
              </w:rPr>
              <w:t>CTAGATTTTCCCCCTCTTCCCGGGTAATGGTGCCAACTTACTGATTTA</w:t>
            </w:r>
            <w:r w:rsidRPr="00A00209">
              <w:rPr>
                <w:rFonts w:ascii="Times New Roman" w:hAnsi="Times New Roman" w:cs="Times New Roman"/>
                <w:caps/>
              </w:rPr>
              <w:t>CAT</w:t>
            </w:r>
          </w:p>
          <w:p w14:paraId="1A5E8E3C" w14:textId="77777777" w:rsidR="00F00C38" w:rsidRPr="00A00209" w:rsidRDefault="00F00C38" w:rsidP="00A51CC4">
            <w:pPr>
              <w:spacing w:line="276" w:lineRule="auto"/>
              <w:rPr>
                <w:rFonts w:ascii="Times New Roman" w:hAnsi="Times New Roman" w:cs="Times New Roman"/>
                <w:caps/>
              </w:rPr>
            </w:pPr>
            <w:r w:rsidRPr="00A00209">
              <w:rPr>
                <w:rFonts w:ascii="Times New Roman" w:hAnsi="Times New Roman" w:cs="Times New Roman"/>
                <w:caps/>
              </w:rPr>
              <w:t>ATGAATATCCTCCTTAGT</w:t>
            </w:r>
          </w:p>
        </w:tc>
      </w:tr>
      <w:tr w:rsidR="00F00C38" w:rsidRPr="00E34087" w14:paraId="70081E8C" w14:textId="77777777" w:rsidTr="00A51CC4">
        <w:trPr>
          <w:trHeight w:val="32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1F3DFB02" w14:textId="77777777" w:rsidR="00F00C38" w:rsidRPr="00DE3442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t>Del15_UP</w:t>
            </w: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27D34B9A" w14:textId="77777777" w:rsidR="00F00C38" w:rsidRPr="00A00209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A00209">
              <w:rPr>
                <w:rFonts w:ascii="Times New Roman" w:hAnsi="Times New Roman" w:cs="Times New Roman"/>
                <w:color w:val="000000"/>
              </w:rPr>
              <w:t>CACTTTCCGCAGTCCCATTT</w:t>
            </w:r>
          </w:p>
        </w:tc>
      </w:tr>
      <w:tr w:rsidR="00F00C38" w:rsidRPr="00E34087" w14:paraId="4C5A9D01" w14:textId="77777777" w:rsidTr="00A51CC4">
        <w:trPr>
          <w:trHeight w:val="32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0288C544" w14:textId="77777777" w:rsidR="00F00C38" w:rsidRPr="00DE3442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t>Del15_DOWN</w:t>
            </w: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54048477" w14:textId="77777777" w:rsidR="00F00C38" w:rsidRPr="00A00209" w:rsidRDefault="00F00C38" w:rsidP="00A51CC4">
            <w:pPr>
              <w:pStyle w:val="HTMLconformatoprevio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02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TGGAGCCAGAATTGAGGG</w:t>
            </w:r>
          </w:p>
        </w:tc>
      </w:tr>
      <w:tr w:rsidR="00F00C38" w:rsidRPr="00747D2D" w14:paraId="64CFB7C0" w14:textId="77777777" w:rsidTr="00A51CC4">
        <w:trPr>
          <w:trHeight w:val="32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4B45FCB0" w14:textId="77777777" w:rsidR="00F00C38" w:rsidRPr="00DE3442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t>Del16_P1</w:t>
            </w: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56FBD729" w14:textId="77777777" w:rsidR="00F00C38" w:rsidRPr="00A00209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caps/>
              </w:rPr>
            </w:pPr>
            <w:r w:rsidRPr="00A0020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CTGATAGAAACAGAAGCCACTGGAGCACCTCAAAAACACCATCATACAC</w:t>
            </w:r>
            <w:r w:rsidRPr="00A00209">
              <w:rPr>
                <w:rFonts w:ascii="Times New Roman" w:hAnsi="Times New Roman" w:cs="Times New Roman"/>
                <w:caps/>
              </w:rPr>
              <w:t>GT</w:t>
            </w:r>
          </w:p>
          <w:p w14:paraId="167A16F7" w14:textId="77777777" w:rsidR="00F00C38" w:rsidRPr="00A00209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A00209">
              <w:rPr>
                <w:rFonts w:ascii="Times New Roman" w:hAnsi="Times New Roman" w:cs="Times New Roman"/>
                <w:caps/>
              </w:rPr>
              <w:t>GTAGGCTGGAGCTGCTTC</w:t>
            </w:r>
          </w:p>
        </w:tc>
      </w:tr>
      <w:tr w:rsidR="00F00C38" w:rsidRPr="00747D2D" w14:paraId="1A4C2C84" w14:textId="77777777" w:rsidTr="00A51CC4">
        <w:trPr>
          <w:trHeight w:val="32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0FC93F88" w14:textId="77777777" w:rsidR="00F00C38" w:rsidRPr="00DE3442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t>Del16_P2</w:t>
            </w: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369704C5" w14:textId="77777777" w:rsidR="00F00C38" w:rsidRPr="00A00209" w:rsidRDefault="00F00C38" w:rsidP="00A51CC4">
            <w:pPr>
              <w:spacing w:line="276" w:lineRule="auto"/>
              <w:rPr>
                <w:rFonts w:ascii="Times New Roman" w:hAnsi="Times New Roman" w:cs="Times New Roman"/>
                <w:caps/>
              </w:rPr>
            </w:pPr>
            <w:r w:rsidRPr="00A00209">
              <w:rPr>
                <w:rFonts w:ascii="Times New Roman" w:hAnsi="Times New Roman" w:cs="Times New Roman"/>
              </w:rPr>
              <w:t>ATCGACTCTTCAGAAGTCGTTGAAGACGTAACGGTGTTGCGCTGCTTT</w:t>
            </w:r>
            <w:r w:rsidRPr="00A00209">
              <w:rPr>
                <w:rFonts w:ascii="Times New Roman" w:hAnsi="Times New Roman" w:cs="Times New Roman"/>
                <w:caps/>
              </w:rPr>
              <w:t>CAT</w:t>
            </w:r>
          </w:p>
          <w:p w14:paraId="5A9ED487" w14:textId="77777777" w:rsidR="00F00C38" w:rsidRPr="00A00209" w:rsidRDefault="00F00C38" w:rsidP="00A51CC4">
            <w:pPr>
              <w:spacing w:line="276" w:lineRule="auto"/>
              <w:rPr>
                <w:rFonts w:ascii="Times New Roman" w:hAnsi="Times New Roman" w:cs="Times New Roman"/>
                <w:caps/>
              </w:rPr>
            </w:pPr>
            <w:r w:rsidRPr="00A00209">
              <w:rPr>
                <w:rFonts w:ascii="Times New Roman" w:hAnsi="Times New Roman" w:cs="Times New Roman"/>
                <w:caps/>
              </w:rPr>
              <w:t>ATGAATATCCTCCTTAGT</w:t>
            </w:r>
          </w:p>
        </w:tc>
      </w:tr>
      <w:tr w:rsidR="00F00C38" w:rsidRPr="00747D2D" w14:paraId="477A5D37" w14:textId="77777777" w:rsidTr="00A51CC4">
        <w:trPr>
          <w:trHeight w:val="32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775485E3" w14:textId="77777777" w:rsidR="00F00C38" w:rsidRPr="00DE3442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t>Del16_UP</w:t>
            </w: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00A14FAD" w14:textId="77777777" w:rsidR="00F00C38" w:rsidRPr="00A00209" w:rsidRDefault="00F00C38" w:rsidP="00A51CC4">
            <w:pPr>
              <w:pStyle w:val="HTMLconformatoprevio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02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TAGCTGAACAGGAGGGACA</w:t>
            </w:r>
          </w:p>
        </w:tc>
      </w:tr>
      <w:tr w:rsidR="00F00C38" w:rsidRPr="00747D2D" w14:paraId="1323DB34" w14:textId="77777777" w:rsidTr="00A51CC4">
        <w:trPr>
          <w:trHeight w:val="32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3C56D7C1" w14:textId="77777777" w:rsidR="00F00C38" w:rsidRPr="00DE3442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t>Del16_DOWN</w:t>
            </w: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6A9FE512" w14:textId="77777777" w:rsidR="00F00C38" w:rsidRPr="00A00209" w:rsidRDefault="00F00C38" w:rsidP="00A51CC4">
            <w:pPr>
              <w:pStyle w:val="HTMLconformatoprevio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02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CGGAAGGTGCTGTAAAAGT</w:t>
            </w:r>
          </w:p>
        </w:tc>
      </w:tr>
      <w:tr w:rsidR="00F00C38" w:rsidRPr="00747D2D" w14:paraId="656B6732" w14:textId="77777777" w:rsidTr="00A51CC4">
        <w:trPr>
          <w:trHeight w:val="32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619D1070" w14:textId="77777777" w:rsidR="00F00C38" w:rsidRPr="00DE3442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t>Del17_P1</w:t>
            </w: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618C7B84" w14:textId="77777777" w:rsidR="00F00C38" w:rsidRPr="00A00209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A0020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CGGTAAAAGAGTAAATCTTCACTGGCCATTCATCACTCCGGTTTCAAT</w:t>
            </w:r>
            <w:r w:rsidRPr="00A00209">
              <w:rPr>
                <w:rFonts w:ascii="Times New Roman" w:hAnsi="Times New Roman" w:cs="Times New Roman"/>
                <w:caps/>
              </w:rPr>
              <w:t xml:space="preserve"> GT GTAGGCTGGAGCTGCTTC</w:t>
            </w:r>
          </w:p>
        </w:tc>
      </w:tr>
      <w:tr w:rsidR="00F00C38" w:rsidRPr="00747D2D" w14:paraId="5F2E7CC2" w14:textId="77777777" w:rsidTr="00A51CC4">
        <w:trPr>
          <w:trHeight w:val="32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6462C6BF" w14:textId="77777777" w:rsidR="00F00C38" w:rsidRPr="00DE3442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t>Del17_P2</w:t>
            </w: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3C6F8892" w14:textId="77777777" w:rsidR="00F00C38" w:rsidRPr="00A00209" w:rsidRDefault="00F00C38" w:rsidP="00A51CC4">
            <w:pPr>
              <w:spacing w:line="276" w:lineRule="auto"/>
              <w:rPr>
                <w:rFonts w:ascii="Times New Roman" w:hAnsi="Times New Roman" w:cs="Times New Roman"/>
                <w:caps/>
              </w:rPr>
            </w:pPr>
            <w:r w:rsidRPr="00A00209">
              <w:rPr>
                <w:rFonts w:ascii="Times New Roman" w:hAnsi="Times New Roman" w:cs="Times New Roman"/>
              </w:rPr>
              <w:t>GCTACCTATTCTGATCAACTTGCAGGAAAGAATGGCGCAGTAGTACATA</w:t>
            </w:r>
            <w:r w:rsidRPr="00A00209">
              <w:rPr>
                <w:rFonts w:ascii="Times New Roman" w:hAnsi="Times New Roman" w:cs="Times New Roman"/>
                <w:caps/>
              </w:rPr>
              <w:t>CA</w:t>
            </w:r>
          </w:p>
          <w:p w14:paraId="1DD71432" w14:textId="77777777" w:rsidR="00F00C38" w:rsidRPr="00A00209" w:rsidRDefault="00F00C38" w:rsidP="00A51CC4">
            <w:pPr>
              <w:spacing w:line="276" w:lineRule="auto"/>
              <w:rPr>
                <w:rFonts w:ascii="Times New Roman" w:hAnsi="Times New Roman" w:cs="Times New Roman"/>
                <w:caps/>
              </w:rPr>
            </w:pPr>
            <w:r w:rsidRPr="00A00209">
              <w:rPr>
                <w:rFonts w:ascii="Times New Roman" w:hAnsi="Times New Roman" w:cs="Times New Roman"/>
                <w:caps/>
              </w:rPr>
              <w:t>TATGAATATCCTCCTTAGT</w:t>
            </w:r>
          </w:p>
        </w:tc>
      </w:tr>
      <w:tr w:rsidR="00F00C38" w:rsidRPr="00747D2D" w14:paraId="5D7B6B11" w14:textId="77777777" w:rsidTr="00A51CC4">
        <w:trPr>
          <w:trHeight w:val="32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1574F9F8" w14:textId="77777777" w:rsidR="00F00C38" w:rsidRPr="00DE3442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t>Del17_UP</w:t>
            </w: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43A64A41" w14:textId="77777777" w:rsidR="00F00C38" w:rsidRPr="00A00209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A0020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CCGGCTGATGGTCATTCAGA</w:t>
            </w:r>
          </w:p>
        </w:tc>
      </w:tr>
      <w:tr w:rsidR="00F00C38" w:rsidRPr="00747D2D" w14:paraId="31D913F0" w14:textId="77777777" w:rsidTr="00A51CC4">
        <w:trPr>
          <w:trHeight w:val="32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62C741A4" w14:textId="77777777" w:rsidR="00F00C38" w:rsidRPr="00DE3442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t>Del17_DOWN</w:t>
            </w: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112E21F3" w14:textId="77777777" w:rsidR="00F00C38" w:rsidRPr="00A00209" w:rsidRDefault="00F00C38" w:rsidP="00A51CC4">
            <w:pPr>
              <w:pStyle w:val="HTMLconformatoprevio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02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GTTGCGTTGGTCCAAGAA</w:t>
            </w:r>
          </w:p>
        </w:tc>
      </w:tr>
      <w:tr w:rsidR="00F00C38" w:rsidRPr="00747D2D" w14:paraId="21CFFE6E" w14:textId="77777777" w:rsidTr="00A51CC4">
        <w:trPr>
          <w:trHeight w:val="32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6FDE9B8D" w14:textId="77777777" w:rsidR="00F00C38" w:rsidRPr="00DE3442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t>Del18_P1</w:t>
            </w: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4A02675C" w14:textId="77777777" w:rsidR="00F00C38" w:rsidRPr="00A00209" w:rsidRDefault="00F00C38" w:rsidP="00A51CC4">
            <w:pPr>
              <w:spacing w:line="276" w:lineRule="auto"/>
              <w:rPr>
                <w:rFonts w:ascii="Times New Roman" w:hAnsi="Times New Roman" w:cs="Times New Roman"/>
                <w:caps/>
              </w:rPr>
            </w:pPr>
            <w:r w:rsidRPr="00A0020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GAAGTGCCCCACAGGGGAGCGACTTCCCCAGTGGGTGGATTAAAAA</w:t>
            </w:r>
            <w:r w:rsidRPr="00A00209">
              <w:rPr>
                <w:rFonts w:ascii="Times New Roman" w:hAnsi="Times New Roman" w:cs="Times New Roman"/>
                <w:caps/>
              </w:rPr>
              <w:t>GTGT</w:t>
            </w:r>
          </w:p>
          <w:p w14:paraId="59440711" w14:textId="77777777" w:rsidR="00F00C38" w:rsidRPr="00A00209" w:rsidRDefault="00F00C38" w:rsidP="00A51CC4">
            <w:pPr>
              <w:spacing w:line="276" w:lineRule="auto"/>
              <w:rPr>
                <w:rFonts w:ascii="Times New Roman" w:hAnsi="Times New Roman" w:cs="Times New Roman"/>
                <w:caps/>
              </w:rPr>
            </w:pPr>
            <w:r w:rsidRPr="00A00209">
              <w:rPr>
                <w:rFonts w:ascii="Times New Roman" w:hAnsi="Times New Roman" w:cs="Times New Roman"/>
                <w:caps/>
              </w:rPr>
              <w:t>AGGCTGGAGCTGCTTC</w:t>
            </w:r>
          </w:p>
        </w:tc>
      </w:tr>
      <w:tr w:rsidR="00F00C38" w:rsidRPr="00747D2D" w14:paraId="0A074604" w14:textId="77777777" w:rsidTr="00A51CC4">
        <w:trPr>
          <w:trHeight w:val="32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436080FA" w14:textId="77777777" w:rsidR="00F00C38" w:rsidRPr="00DE3442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t>Del18_P2</w:t>
            </w: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6840C771" w14:textId="77777777" w:rsidR="00F00C38" w:rsidRPr="00A00209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caps/>
              </w:rPr>
            </w:pPr>
            <w:r w:rsidRPr="00A00209">
              <w:rPr>
                <w:rFonts w:ascii="Times New Roman" w:hAnsi="Times New Roman" w:cs="Times New Roman"/>
              </w:rPr>
              <w:t>GGGCAAAACGACGCCCGGTTGGGTCGCTTTGCTCCCTGAAGGATTAAG</w:t>
            </w:r>
            <w:r w:rsidRPr="00A00209">
              <w:rPr>
                <w:rFonts w:ascii="Times New Roman" w:hAnsi="Times New Roman" w:cs="Times New Roman"/>
                <w:caps/>
              </w:rPr>
              <w:t>CAT</w:t>
            </w:r>
          </w:p>
          <w:p w14:paraId="183024FA" w14:textId="77777777" w:rsidR="00F00C38" w:rsidRPr="00A00209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A00209">
              <w:rPr>
                <w:rFonts w:ascii="Times New Roman" w:hAnsi="Times New Roman" w:cs="Times New Roman"/>
                <w:caps/>
              </w:rPr>
              <w:t>ATGAATATCCTCCTTAGT</w:t>
            </w:r>
          </w:p>
        </w:tc>
      </w:tr>
      <w:tr w:rsidR="00F00C38" w:rsidRPr="00747D2D" w14:paraId="6D5517F8" w14:textId="77777777" w:rsidTr="00A51CC4">
        <w:trPr>
          <w:trHeight w:val="32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5415CDF6" w14:textId="77777777" w:rsidR="00F00C38" w:rsidRPr="00DE3442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t>Del18_UP</w:t>
            </w: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638B2D48" w14:textId="77777777" w:rsidR="00F00C38" w:rsidRPr="00A00209" w:rsidRDefault="00F00C38" w:rsidP="00A51CC4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A0020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CCAGTACTGCACGAACGTAG</w:t>
            </w:r>
          </w:p>
        </w:tc>
      </w:tr>
      <w:tr w:rsidR="00F00C38" w:rsidRPr="00747D2D" w14:paraId="7C00ED64" w14:textId="77777777" w:rsidTr="00A51CC4">
        <w:trPr>
          <w:trHeight w:val="32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748565C0" w14:textId="77777777" w:rsidR="00F00C38" w:rsidRPr="00DE3442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t>Del18_DOWN</w:t>
            </w: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3C9D5CE1" w14:textId="77777777" w:rsidR="00F00C38" w:rsidRPr="00A00209" w:rsidRDefault="00F00C38" w:rsidP="00A51CC4">
            <w:pPr>
              <w:pStyle w:val="HTMLconformatoprevio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02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TGCCGAATGAGGTCAGTAAA</w:t>
            </w:r>
          </w:p>
        </w:tc>
      </w:tr>
      <w:tr w:rsidR="00F00C38" w:rsidRPr="00D25C5D" w14:paraId="30EBE370" w14:textId="77777777" w:rsidTr="00A51CC4">
        <w:trPr>
          <w:trHeight w:val="32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4AA0045F" w14:textId="77777777" w:rsidR="00F00C38" w:rsidRPr="00DE3442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t>Del19_P1</w:t>
            </w: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77D491D7" w14:textId="77777777" w:rsidR="00F00C38" w:rsidRPr="00A00209" w:rsidRDefault="00F00C38" w:rsidP="00A51CC4">
            <w:pPr>
              <w:spacing w:line="276" w:lineRule="auto"/>
              <w:rPr>
                <w:rFonts w:ascii="Times New Roman" w:hAnsi="Times New Roman" w:cs="Times New Roman"/>
                <w:caps/>
              </w:rPr>
            </w:pPr>
            <w:r w:rsidRPr="00A0020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CTTTTTCATACTCGACACGGTAAGTCTTTATCTGAGTCATATATTGCTC</w:t>
            </w:r>
            <w:r w:rsidRPr="00A00209">
              <w:rPr>
                <w:rFonts w:ascii="Times New Roman" w:hAnsi="Times New Roman" w:cs="Times New Roman"/>
                <w:caps/>
              </w:rPr>
              <w:t>GT GTAGGCTGGAGCTGCTTC</w:t>
            </w:r>
          </w:p>
        </w:tc>
      </w:tr>
      <w:tr w:rsidR="00F00C38" w:rsidRPr="00D25C5D" w14:paraId="1470E561" w14:textId="77777777" w:rsidTr="00A51CC4">
        <w:trPr>
          <w:trHeight w:val="32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6480FCC1" w14:textId="77777777" w:rsidR="00F00C38" w:rsidRPr="00DE3442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t>Del19_P2</w:t>
            </w: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436D5360" w14:textId="77777777" w:rsidR="00F00C38" w:rsidRPr="00A00209" w:rsidRDefault="00F00C38" w:rsidP="00A51CC4">
            <w:pPr>
              <w:spacing w:line="276" w:lineRule="auto"/>
              <w:rPr>
                <w:rFonts w:ascii="Times New Roman" w:hAnsi="Times New Roman" w:cs="Times New Roman"/>
                <w:caps/>
              </w:rPr>
            </w:pPr>
            <w:r w:rsidRPr="00A00209">
              <w:rPr>
                <w:rFonts w:ascii="Times New Roman" w:hAnsi="Times New Roman" w:cs="Times New Roman"/>
              </w:rPr>
              <w:t>CTGAAGATGTATATCAGTTATACGTCGTCGCAATGGAAGAGTCGTTGG</w:t>
            </w:r>
            <w:r w:rsidRPr="00A00209">
              <w:rPr>
                <w:rFonts w:ascii="Times New Roman" w:hAnsi="Times New Roman" w:cs="Times New Roman"/>
                <w:caps/>
              </w:rPr>
              <w:t>CAT</w:t>
            </w:r>
          </w:p>
          <w:p w14:paraId="54246CDB" w14:textId="77777777" w:rsidR="00F00C38" w:rsidRPr="00A00209" w:rsidRDefault="00F00C38" w:rsidP="00A51CC4">
            <w:pPr>
              <w:spacing w:line="276" w:lineRule="auto"/>
              <w:rPr>
                <w:rFonts w:ascii="Times New Roman" w:hAnsi="Times New Roman" w:cs="Times New Roman"/>
                <w:caps/>
              </w:rPr>
            </w:pPr>
            <w:r w:rsidRPr="00A00209">
              <w:rPr>
                <w:rFonts w:ascii="Times New Roman" w:hAnsi="Times New Roman" w:cs="Times New Roman"/>
                <w:caps/>
              </w:rPr>
              <w:t>ATGAATATCCTCCTTAGT</w:t>
            </w:r>
          </w:p>
        </w:tc>
      </w:tr>
      <w:tr w:rsidR="00F00C38" w:rsidRPr="00D25C5D" w14:paraId="192EFB1F" w14:textId="77777777" w:rsidTr="00A51CC4">
        <w:trPr>
          <w:trHeight w:val="32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4A1C6938" w14:textId="77777777" w:rsidR="00F00C38" w:rsidRPr="00DE3442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t>Del19_UP</w:t>
            </w: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3EFD5EEA" w14:textId="77777777" w:rsidR="00F00C38" w:rsidRPr="00A00209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A0020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TTTCACCCATGCGACCAAAA</w:t>
            </w:r>
          </w:p>
        </w:tc>
      </w:tr>
      <w:tr w:rsidR="00F00C38" w:rsidRPr="006956DE" w14:paraId="6BAA3D09" w14:textId="77777777" w:rsidTr="00A51CC4">
        <w:trPr>
          <w:trHeight w:val="32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3A648C02" w14:textId="77777777" w:rsidR="00F00C38" w:rsidRPr="00DE3442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t>Del2_Inner</w:t>
            </w: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3E5C07F6" w14:textId="77777777" w:rsidR="00F00C38" w:rsidRPr="00A00209" w:rsidRDefault="00F00C38" w:rsidP="00A51CC4">
            <w:pPr>
              <w:pStyle w:val="HTMLconformatoprevio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02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CTGAAAGACGGCATAGAC</w:t>
            </w:r>
          </w:p>
        </w:tc>
      </w:tr>
      <w:tr w:rsidR="00F00C38" w:rsidRPr="000F2B73" w14:paraId="0506EC46" w14:textId="77777777" w:rsidTr="00A51CC4">
        <w:trPr>
          <w:trHeight w:val="32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7CF465D9" w14:textId="77777777" w:rsidR="00F00C38" w:rsidRPr="00DE3442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t>Del179_P1</w:t>
            </w: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46F41F1B" w14:textId="77777777" w:rsidR="00F00C38" w:rsidRPr="00A00209" w:rsidRDefault="00F00C38" w:rsidP="00A51CC4">
            <w:pPr>
              <w:spacing w:line="276" w:lineRule="auto"/>
              <w:rPr>
                <w:rFonts w:ascii="Times New Roman" w:hAnsi="Times New Roman" w:cs="Times New Roman"/>
                <w:caps/>
              </w:rPr>
            </w:pPr>
            <w:r w:rsidRPr="00A00209">
              <w:rPr>
                <w:rStyle w:val="ffline"/>
                <w:rFonts w:ascii="Times New Roman" w:hAnsi="Times New Roman" w:cs="Times New Roman"/>
                <w:color w:val="000000"/>
              </w:rPr>
              <w:t>GATCAAATGTGACGAACCACCCTTAAATCTGTGACAGATAACCCTCAA</w:t>
            </w:r>
            <w:r w:rsidRPr="00A00209">
              <w:rPr>
                <w:rFonts w:ascii="Times New Roman" w:hAnsi="Times New Roman" w:cs="Times New Roman"/>
                <w:caps/>
              </w:rPr>
              <w:t xml:space="preserve"> GTG</w:t>
            </w:r>
          </w:p>
          <w:p w14:paraId="1E5A3098" w14:textId="77777777" w:rsidR="00F00C38" w:rsidRPr="00A00209" w:rsidRDefault="00F00C38" w:rsidP="00A51CC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A00209">
              <w:rPr>
                <w:rFonts w:ascii="Times New Roman" w:hAnsi="Times New Roman" w:cs="Times New Roman"/>
                <w:caps/>
              </w:rPr>
              <w:t>TAGGCTGGAGCTGCTTC</w:t>
            </w:r>
            <w:r w:rsidRPr="00A00209">
              <w:rPr>
                <w:rFonts w:ascii="Times New Roman" w:hAnsi="Times New Roman" w:cs="Times New Roman"/>
              </w:rPr>
              <w:tab/>
            </w:r>
          </w:p>
        </w:tc>
      </w:tr>
      <w:tr w:rsidR="00F00C38" w:rsidRPr="000F2B73" w14:paraId="6DDEF282" w14:textId="77777777" w:rsidTr="00A51CC4">
        <w:trPr>
          <w:trHeight w:val="32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75A2DD9E" w14:textId="77777777" w:rsidR="00F00C38" w:rsidRPr="00DE3442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t>Del179_P2</w:t>
            </w: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041CEC57" w14:textId="77777777" w:rsidR="00F00C38" w:rsidRPr="00A00209" w:rsidRDefault="00F00C38" w:rsidP="00A51CC4">
            <w:pPr>
              <w:spacing w:line="276" w:lineRule="auto"/>
              <w:rPr>
                <w:rFonts w:ascii="Times New Roman" w:hAnsi="Times New Roman" w:cs="Times New Roman"/>
                <w:caps/>
              </w:rPr>
            </w:pPr>
            <w:r w:rsidRPr="00A00209">
              <w:rPr>
                <w:rStyle w:val="ffline"/>
                <w:rFonts w:ascii="Times New Roman" w:hAnsi="Times New Roman" w:cs="Times New Roman"/>
                <w:color w:val="000000"/>
              </w:rPr>
              <w:t>ATGAAGTGTGACAATCTTAAAGTCTGTCACACTTCACATGGACCTGTC</w:t>
            </w:r>
            <w:r w:rsidRPr="00A00209">
              <w:rPr>
                <w:rFonts w:ascii="Times New Roman" w:hAnsi="Times New Roman" w:cs="Times New Roman"/>
                <w:caps/>
              </w:rPr>
              <w:t>CAT</w:t>
            </w:r>
          </w:p>
          <w:p w14:paraId="64A3757C" w14:textId="77777777" w:rsidR="00F00C38" w:rsidRPr="00A00209" w:rsidRDefault="00F00C38" w:rsidP="00A51CC4">
            <w:pPr>
              <w:spacing w:line="276" w:lineRule="auto"/>
              <w:rPr>
                <w:rFonts w:ascii="Times New Roman" w:hAnsi="Times New Roman" w:cs="Times New Roman"/>
                <w:caps/>
              </w:rPr>
            </w:pPr>
            <w:r w:rsidRPr="00A00209">
              <w:rPr>
                <w:rFonts w:ascii="Times New Roman" w:hAnsi="Times New Roman" w:cs="Times New Roman"/>
                <w:caps/>
              </w:rPr>
              <w:t>ATGAATATCCTCCTTAGT</w:t>
            </w:r>
          </w:p>
        </w:tc>
      </w:tr>
      <w:tr w:rsidR="00F00C38" w:rsidRPr="000F2B73" w14:paraId="767C1A00" w14:textId="77777777" w:rsidTr="00A51CC4">
        <w:trPr>
          <w:trHeight w:val="32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1D0A449D" w14:textId="77777777" w:rsidR="00F00C38" w:rsidRPr="00DE3442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t>Del179_UP</w:t>
            </w: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2DF6F75B" w14:textId="77777777" w:rsidR="00F00C38" w:rsidRPr="00A00209" w:rsidRDefault="00F00C38" w:rsidP="00A51CC4">
            <w:pPr>
              <w:pStyle w:val="HTMLconformatoprevio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02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GGGAGGGAACAGCAAAAC</w:t>
            </w:r>
          </w:p>
        </w:tc>
      </w:tr>
      <w:tr w:rsidR="00F00C38" w:rsidRPr="003A5E4E" w14:paraId="6F923921" w14:textId="77777777" w:rsidTr="00A51CC4">
        <w:trPr>
          <w:trHeight w:val="32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11FE57D5" w14:textId="77777777" w:rsidR="00F00C38" w:rsidRPr="00DE3442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t>Del180_P1</w:t>
            </w: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657C3428" w14:textId="77777777" w:rsidR="00F00C38" w:rsidRPr="00A00209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caps/>
              </w:rPr>
            </w:pPr>
            <w:r w:rsidRPr="00A0020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CGTGAGCTCAGGAAAAAGCTACAACGTATTGAAGGTAATGACTCCAAC</w:t>
            </w:r>
            <w:r w:rsidRPr="00A00209">
              <w:rPr>
                <w:rFonts w:ascii="Times New Roman" w:hAnsi="Times New Roman" w:cs="Times New Roman"/>
                <w:caps/>
              </w:rPr>
              <w:t>GTG</w:t>
            </w:r>
          </w:p>
          <w:p w14:paraId="68E9E20F" w14:textId="77777777" w:rsidR="00F00C38" w:rsidRPr="00A00209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A00209">
              <w:rPr>
                <w:rFonts w:ascii="Times New Roman" w:hAnsi="Times New Roman" w:cs="Times New Roman"/>
                <w:caps/>
              </w:rPr>
              <w:t>TAGGCTGGAGCTGCTTC</w:t>
            </w:r>
          </w:p>
        </w:tc>
      </w:tr>
      <w:tr w:rsidR="00F00C38" w:rsidRPr="003A5E4E" w14:paraId="0C9492E6" w14:textId="77777777" w:rsidTr="00A51CC4">
        <w:trPr>
          <w:trHeight w:val="32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57A6A577" w14:textId="77777777" w:rsidR="00F00C38" w:rsidRPr="00DE3442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t>Del180_P2</w:t>
            </w: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2F26B773" w14:textId="77777777" w:rsidR="00F00C38" w:rsidRPr="00A00209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caps/>
              </w:rPr>
            </w:pPr>
            <w:r w:rsidRPr="00A00209">
              <w:rPr>
                <w:rFonts w:ascii="Times New Roman" w:hAnsi="Times New Roman" w:cs="Times New Roman"/>
              </w:rPr>
              <w:t>CCCGGTACGCACCAGAAAATCATTGATATGGCCATGAATGGCGTTGG</w:t>
            </w:r>
            <w:r w:rsidRPr="00A00209">
              <w:rPr>
                <w:rFonts w:ascii="Times New Roman" w:hAnsi="Times New Roman" w:cs="Times New Roman"/>
                <w:caps/>
              </w:rPr>
              <w:t>CATA</w:t>
            </w:r>
          </w:p>
          <w:p w14:paraId="7B587BDC" w14:textId="77777777" w:rsidR="00F00C38" w:rsidRPr="00A00209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A00209">
              <w:rPr>
                <w:rFonts w:ascii="Times New Roman" w:hAnsi="Times New Roman" w:cs="Times New Roman"/>
                <w:caps/>
              </w:rPr>
              <w:t>TGAATATCCTCCTTAGT</w:t>
            </w:r>
          </w:p>
        </w:tc>
      </w:tr>
      <w:tr w:rsidR="00F00C38" w:rsidRPr="003A5E4E" w14:paraId="6ACF525E" w14:textId="77777777" w:rsidTr="00A51CC4">
        <w:trPr>
          <w:trHeight w:val="32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3AD42B4A" w14:textId="77777777" w:rsidR="00F00C38" w:rsidRPr="00DE3442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t>Del180_UP</w:t>
            </w: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788D9663" w14:textId="77777777" w:rsidR="00F00C38" w:rsidRPr="00A00209" w:rsidRDefault="00F00C38" w:rsidP="00A51CC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00209">
              <w:rPr>
                <w:rFonts w:ascii="Times New Roman" w:hAnsi="Times New Roman" w:cs="Times New Roman"/>
                <w:color w:val="000000"/>
              </w:rPr>
              <w:t>AATTACGTGATGAGCGGCAG</w:t>
            </w:r>
            <w:r w:rsidRPr="00A0020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00C38" w:rsidRPr="003A5E4E" w14:paraId="688E3D55" w14:textId="77777777" w:rsidTr="00A51CC4">
        <w:trPr>
          <w:trHeight w:val="32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2E97CA79" w14:textId="77777777" w:rsidR="00F00C38" w:rsidRPr="00DE3442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t>Del181_P1</w:t>
            </w: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103F5435" w14:textId="77777777" w:rsidR="00F00C38" w:rsidRPr="00A00209" w:rsidRDefault="00F00C38" w:rsidP="00A51CC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0020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CCATTTCCGCGCAGACGATGACGTCACTGCCCGGCTGTATGCGCGAGG</w:t>
            </w:r>
            <w:r w:rsidRPr="00A00209">
              <w:rPr>
                <w:rFonts w:ascii="Times New Roman" w:hAnsi="Times New Roman" w:cs="Times New Roman"/>
                <w:caps/>
              </w:rPr>
              <w:t>GT GTAGGCTGGAGCTGCTTC</w:t>
            </w:r>
          </w:p>
        </w:tc>
      </w:tr>
      <w:tr w:rsidR="00F00C38" w:rsidRPr="003A5E4E" w14:paraId="4A6E26D7" w14:textId="77777777" w:rsidTr="00A51CC4">
        <w:trPr>
          <w:trHeight w:val="32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33D3DC0B" w14:textId="77777777" w:rsidR="00F00C38" w:rsidRPr="00DE3442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lastRenderedPageBreak/>
              <w:t>Del181_P2</w:t>
            </w: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61AD56A1" w14:textId="77777777" w:rsidR="00F00C38" w:rsidRPr="00A00209" w:rsidRDefault="00F00C38" w:rsidP="00A51CC4">
            <w:pPr>
              <w:spacing w:line="276" w:lineRule="auto"/>
              <w:rPr>
                <w:rFonts w:ascii="Times New Roman" w:hAnsi="Times New Roman" w:cs="Times New Roman"/>
                <w:caps/>
              </w:rPr>
            </w:pPr>
            <w:r w:rsidRPr="00A00209">
              <w:rPr>
                <w:rFonts w:ascii="Times New Roman" w:hAnsi="Times New Roman" w:cs="Times New Roman"/>
              </w:rPr>
              <w:t>GGTGATGCTGCCAACTTACTGATTTAGTGTATGATGGTGTTTTTGAG</w:t>
            </w:r>
            <w:r w:rsidRPr="00A00209">
              <w:rPr>
                <w:rFonts w:ascii="Times New Roman" w:hAnsi="Times New Roman" w:cs="Times New Roman"/>
                <w:caps/>
              </w:rPr>
              <w:t>CATAT</w:t>
            </w:r>
          </w:p>
          <w:p w14:paraId="51E14703" w14:textId="77777777" w:rsidR="00F00C38" w:rsidRPr="00A00209" w:rsidRDefault="00F00C38" w:rsidP="00A51CC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00209">
              <w:rPr>
                <w:rFonts w:ascii="Times New Roman" w:hAnsi="Times New Roman" w:cs="Times New Roman"/>
                <w:caps/>
              </w:rPr>
              <w:t>GAATATCCTCCTTAGT</w:t>
            </w:r>
          </w:p>
        </w:tc>
      </w:tr>
      <w:tr w:rsidR="00F00C38" w:rsidRPr="003A5E4E" w14:paraId="3E81FB99" w14:textId="77777777" w:rsidTr="00A51CC4">
        <w:trPr>
          <w:trHeight w:val="32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7ED4DD65" w14:textId="77777777" w:rsidR="00F00C38" w:rsidRPr="00DE3442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t>Del181_UP</w:t>
            </w: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473E5CFC" w14:textId="77777777" w:rsidR="00F00C38" w:rsidRPr="00A00209" w:rsidRDefault="00F00C38" w:rsidP="00A51CC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0020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CGTCCTCCGTATCCTGTCAT</w:t>
            </w:r>
          </w:p>
        </w:tc>
      </w:tr>
      <w:tr w:rsidR="00F00C38" w:rsidRPr="003A5E4E" w14:paraId="5C8A01A0" w14:textId="77777777" w:rsidTr="00A51CC4">
        <w:trPr>
          <w:trHeight w:val="32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1B9E046F" w14:textId="77777777" w:rsidR="00F00C38" w:rsidRPr="00DE3442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t>Del182_P1</w:t>
            </w: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181CE6BA" w14:textId="77777777" w:rsidR="00F00C38" w:rsidRPr="00A00209" w:rsidRDefault="00F00C38" w:rsidP="00A51CC4">
            <w:pPr>
              <w:spacing w:line="276" w:lineRule="auto"/>
              <w:rPr>
                <w:rFonts w:ascii="Times New Roman" w:hAnsi="Times New Roman" w:cs="Times New Roman"/>
                <w:caps/>
              </w:rPr>
            </w:pPr>
            <w:r w:rsidRPr="00A0020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CTCCTTTCCTGAAAAGTCGGCGATAAATTGGTTACCAATATCTTCATA</w:t>
            </w:r>
            <w:r w:rsidRPr="00A00209">
              <w:rPr>
                <w:rFonts w:ascii="Times New Roman" w:hAnsi="Times New Roman" w:cs="Times New Roman"/>
                <w:caps/>
              </w:rPr>
              <w:t>GTG</w:t>
            </w:r>
          </w:p>
          <w:p w14:paraId="27CC1D3A" w14:textId="77777777" w:rsidR="00F00C38" w:rsidRPr="00A00209" w:rsidRDefault="00F00C38" w:rsidP="00A51CC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00209">
              <w:rPr>
                <w:rFonts w:ascii="Times New Roman" w:hAnsi="Times New Roman" w:cs="Times New Roman"/>
                <w:caps/>
              </w:rPr>
              <w:t>TAGGCTGGAGCTGCTTC</w:t>
            </w:r>
            <w:r w:rsidRPr="00A0020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00C38" w:rsidRPr="003A5E4E" w14:paraId="336408E3" w14:textId="77777777" w:rsidTr="00A51CC4">
        <w:trPr>
          <w:trHeight w:val="32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356D42DF" w14:textId="77777777" w:rsidR="00F00C38" w:rsidRPr="00DE3442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t>Del182_P2</w:t>
            </w: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3BAB467E" w14:textId="77777777" w:rsidR="00F00C38" w:rsidRPr="00A00209" w:rsidRDefault="00F00C38" w:rsidP="00A51CC4">
            <w:pPr>
              <w:spacing w:line="276" w:lineRule="auto"/>
              <w:rPr>
                <w:rFonts w:ascii="Times New Roman" w:hAnsi="Times New Roman" w:cs="Times New Roman"/>
                <w:caps/>
              </w:rPr>
            </w:pPr>
            <w:r w:rsidRPr="00A00209">
              <w:rPr>
                <w:rFonts w:ascii="Times New Roman" w:hAnsi="Times New Roman" w:cs="Times New Roman"/>
              </w:rPr>
              <w:t>GGAAATAAATTAAGGTTGACCATGTCCGAAACTAAGCAGGCGTATTTA</w:t>
            </w:r>
            <w:r w:rsidRPr="00A00209">
              <w:rPr>
                <w:rFonts w:ascii="Times New Roman" w:hAnsi="Times New Roman" w:cs="Times New Roman"/>
                <w:caps/>
              </w:rPr>
              <w:t>CAT</w:t>
            </w:r>
          </w:p>
          <w:p w14:paraId="34BC35AD" w14:textId="77777777" w:rsidR="00F00C38" w:rsidRPr="00A00209" w:rsidRDefault="00F00C38" w:rsidP="00A51CC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00209">
              <w:rPr>
                <w:rFonts w:ascii="Times New Roman" w:hAnsi="Times New Roman" w:cs="Times New Roman"/>
                <w:caps/>
              </w:rPr>
              <w:t>ATGAATATCCTCCTTAGT</w:t>
            </w:r>
          </w:p>
        </w:tc>
      </w:tr>
      <w:tr w:rsidR="00F00C38" w:rsidRPr="003A5E4E" w14:paraId="47F7E548" w14:textId="77777777" w:rsidTr="00A51CC4">
        <w:trPr>
          <w:trHeight w:val="32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1FB5BA8B" w14:textId="77777777" w:rsidR="00F00C38" w:rsidRPr="00DE3442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t>Del182_UP</w:t>
            </w: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19C22451" w14:textId="77777777" w:rsidR="00F00C38" w:rsidRPr="00A00209" w:rsidRDefault="00F00C38" w:rsidP="00A51CC4">
            <w:pPr>
              <w:pStyle w:val="HTMLconformatoprevio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02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CCATTTCGTCCAAGCTCG</w:t>
            </w:r>
          </w:p>
        </w:tc>
      </w:tr>
      <w:tr w:rsidR="00F00C38" w:rsidRPr="00FB49A6" w14:paraId="6692CAE7" w14:textId="77777777" w:rsidTr="00A51CC4">
        <w:trPr>
          <w:trHeight w:val="32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0C23DB4B" w14:textId="77777777" w:rsidR="00F00C38" w:rsidRPr="00DE3442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t>Del183_P1</w:t>
            </w: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56A08172" w14:textId="77777777" w:rsidR="00F00C38" w:rsidRPr="00A00209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A0020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CAGTGCTAAAATAGCTGTAAATAAAAACAGTGTATTCAGGTGACCACC</w:t>
            </w:r>
            <w:r w:rsidRPr="00A00209">
              <w:rPr>
                <w:rFonts w:ascii="Times New Roman" w:hAnsi="Times New Roman" w:cs="Times New Roman"/>
                <w:caps/>
              </w:rPr>
              <w:t xml:space="preserve"> GT GTAGGCTGGAGCTGCTTC</w:t>
            </w:r>
          </w:p>
        </w:tc>
      </w:tr>
      <w:tr w:rsidR="00F00C38" w:rsidRPr="00FB49A6" w14:paraId="37AC1220" w14:textId="77777777" w:rsidTr="00A51CC4">
        <w:trPr>
          <w:trHeight w:val="32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287EED9D" w14:textId="77777777" w:rsidR="00F00C38" w:rsidRPr="00DE3442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t>Del183_P2</w:t>
            </w: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286E76E1" w14:textId="77777777" w:rsidR="00F00C38" w:rsidRPr="00A00209" w:rsidRDefault="00F00C38" w:rsidP="00A51CC4">
            <w:pPr>
              <w:spacing w:line="276" w:lineRule="auto"/>
              <w:rPr>
                <w:rFonts w:ascii="Times New Roman" w:hAnsi="Times New Roman" w:cs="Times New Roman"/>
                <w:caps/>
              </w:rPr>
            </w:pPr>
            <w:r w:rsidRPr="00A00209">
              <w:rPr>
                <w:rFonts w:ascii="Times New Roman" w:hAnsi="Times New Roman" w:cs="Times New Roman"/>
              </w:rPr>
              <w:t>CTTTAATCCATTTCGAAAGAAGTAATCCTCATTAGCGCCCGCAGGGGCG</w:t>
            </w:r>
            <w:r w:rsidRPr="00A00209">
              <w:rPr>
                <w:rFonts w:ascii="Times New Roman" w:hAnsi="Times New Roman" w:cs="Times New Roman"/>
                <w:caps/>
              </w:rPr>
              <w:t>CA</w:t>
            </w:r>
          </w:p>
          <w:p w14:paraId="30D35D39" w14:textId="77777777" w:rsidR="00F00C38" w:rsidRPr="00A00209" w:rsidRDefault="00F00C38" w:rsidP="00A51CC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00209">
              <w:rPr>
                <w:rFonts w:ascii="Times New Roman" w:hAnsi="Times New Roman" w:cs="Times New Roman"/>
                <w:caps/>
              </w:rPr>
              <w:t>TATGAATATCCTCCTTAGT</w:t>
            </w:r>
          </w:p>
        </w:tc>
      </w:tr>
      <w:tr w:rsidR="00F00C38" w:rsidRPr="00FB49A6" w14:paraId="5368D51F" w14:textId="77777777" w:rsidTr="00A51CC4">
        <w:trPr>
          <w:trHeight w:val="32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5F4014DD" w14:textId="77777777" w:rsidR="00F00C38" w:rsidRPr="00DE3442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t>Del183_UP</w:t>
            </w: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386D47D0" w14:textId="77777777" w:rsidR="00F00C38" w:rsidRPr="00A00209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A0020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CCGGATCGTTGTTGTAGTCG</w:t>
            </w:r>
          </w:p>
        </w:tc>
      </w:tr>
      <w:tr w:rsidR="00F00C38" w:rsidRPr="00FB49A6" w14:paraId="42B68263" w14:textId="77777777" w:rsidTr="00A51CC4">
        <w:trPr>
          <w:trHeight w:val="32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77C4E8F0" w14:textId="77777777" w:rsidR="00F00C38" w:rsidRPr="00DE3442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t>Del184_P1</w:t>
            </w: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582947DB" w14:textId="77777777" w:rsidR="00F00C38" w:rsidRPr="00A00209" w:rsidRDefault="00F00C38" w:rsidP="00A51CC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 New Roman" w:hAnsi="Times New Roman" w:cs="Times New Roman"/>
              </w:rPr>
            </w:pPr>
            <w:r w:rsidRPr="00A0020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CATGCGTGAGGCGCTGGATGAGTAGCGCCCCTGCGGGCGCTAATGAGGA</w:t>
            </w:r>
            <w:r w:rsidRPr="00A00209">
              <w:rPr>
                <w:rFonts w:ascii="Times New Roman" w:hAnsi="Times New Roman" w:cs="Times New Roman"/>
                <w:caps/>
              </w:rPr>
              <w:t xml:space="preserve"> GT GTAGGCTGGAGCTGCTTC</w:t>
            </w:r>
          </w:p>
        </w:tc>
      </w:tr>
      <w:tr w:rsidR="00F00C38" w:rsidRPr="00FB49A6" w14:paraId="35377CE2" w14:textId="77777777" w:rsidTr="00A51CC4">
        <w:trPr>
          <w:trHeight w:val="32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6EB4E408" w14:textId="77777777" w:rsidR="00F00C38" w:rsidRPr="00DE3442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t>Del184_P2</w:t>
            </w: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2C9CFF78" w14:textId="77777777" w:rsidR="00F00C38" w:rsidRPr="00A00209" w:rsidRDefault="00F00C38" w:rsidP="00A51CC4">
            <w:pPr>
              <w:spacing w:line="276" w:lineRule="auto"/>
              <w:rPr>
                <w:rFonts w:ascii="Times New Roman" w:hAnsi="Times New Roman" w:cs="Times New Roman"/>
                <w:caps/>
              </w:rPr>
            </w:pPr>
            <w:r w:rsidRPr="00A00209">
              <w:rPr>
                <w:rFonts w:ascii="Times New Roman" w:hAnsi="Times New Roman" w:cs="Times New Roman"/>
              </w:rPr>
              <w:t>GGTGTGCATCGTGTTGTTACTCTCACTGGCAGCGGTGTGGATCAGTAA</w:t>
            </w:r>
            <w:r w:rsidRPr="00A00209">
              <w:rPr>
                <w:rFonts w:ascii="Times New Roman" w:hAnsi="Times New Roman" w:cs="Times New Roman"/>
                <w:caps/>
              </w:rPr>
              <w:t xml:space="preserve"> CAT</w:t>
            </w:r>
          </w:p>
          <w:p w14:paraId="1E015C1D" w14:textId="77777777" w:rsidR="00F00C38" w:rsidRPr="00A00209" w:rsidRDefault="00F00C38" w:rsidP="00A51CC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00209">
              <w:rPr>
                <w:rFonts w:ascii="Times New Roman" w:hAnsi="Times New Roman" w:cs="Times New Roman"/>
                <w:caps/>
              </w:rPr>
              <w:t>ATGAATATCCTCCTTAGT</w:t>
            </w:r>
          </w:p>
        </w:tc>
      </w:tr>
      <w:tr w:rsidR="00F00C38" w:rsidRPr="00FB49A6" w14:paraId="1ADE48D7" w14:textId="77777777" w:rsidTr="00A51CC4">
        <w:trPr>
          <w:trHeight w:val="32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2CBEB45B" w14:textId="77777777" w:rsidR="00F00C38" w:rsidRPr="00DE3442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t>Del184_UP</w:t>
            </w: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2B19E120" w14:textId="77777777" w:rsidR="00F00C38" w:rsidRPr="00A00209" w:rsidRDefault="00F00C38" w:rsidP="00A51CC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0020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TTGACGCAGGTAAGAAAGCG</w:t>
            </w:r>
          </w:p>
        </w:tc>
      </w:tr>
      <w:tr w:rsidR="00F00C38" w:rsidRPr="00FB49A6" w14:paraId="6100DAA7" w14:textId="77777777" w:rsidTr="00A51CC4">
        <w:trPr>
          <w:trHeight w:val="32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5C9D2D21" w14:textId="77777777" w:rsidR="00F00C38" w:rsidRPr="00DE3442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t>Del185_P1</w:t>
            </w: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14D940B4" w14:textId="77777777" w:rsidR="00F00C38" w:rsidRPr="00A00209" w:rsidRDefault="00F00C38" w:rsidP="00A51CC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 New Roman" w:hAnsi="Times New Roman" w:cs="Times New Roman"/>
                <w:caps/>
              </w:rPr>
            </w:pPr>
            <w:r w:rsidRPr="00A0020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GCTCAGCGGCCGCTTAAAGTAATGGATTTCCAGCAATCCGACCGTCTTG</w:t>
            </w:r>
            <w:r w:rsidRPr="00A00209">
              <w:rPr>
                <w:rFonts w:ascii="Times New Roman" w:hAnsi="Times New Roman" w:cs="Times New Roman"/>
                <w:caps/>
              </w:rPr>
              <w:t>GT</w:t>
            </w:r>
          </w:p>
          <w:p w14:paraId="6D93FA93" w14:textId="77777777" w:rsidR="00F00C38" w:rsidRPr="00A00209" w:rsidRDefault="00F00C38" w:rsidP="00A51CC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 New Roman" w:hAnsi="Times New Roman" w:cs="Times New Roman"/>
              </w:rPr>
            </w:pPr>
            <w:r w:rsidRPr="00A00209">
              <w:rPr>
                <w:rFonts w:ascii="Times New Roman" w:hAnsi="Times New Roman" w:cs="Times New Roman"/>
                <w:caps/>
              </w:rPr>
              <w:t>GTAGGCTGGAGCTGCTTC</w:t>
            </w:r>
          </w:p>
        </w:tc>
      </w:tr>
      <w:tr w:rsidR="00F00C38" w:rsidRPr="00FB49A6" w14:paraId="128B6A9D" w14:textId="77777777" w:rsidTr="00A51CC4">
        <w:trPr>
          <w:trHeight w:val="32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78D11F3E" w14:textId="77777777" w:rsidR="00F00C38" w:rsidRPr="00DE3442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t>Del185_P2</w:t>
            </w: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09A880EB" w14:textId="77777777" w:rsidR="00F00C38" w:rsidRPr="00A00209" w:rsidRDefault="00F00C38" w:rsidP="00A51CC4">
            <w:pPr>
              <w:spacing w:line="276" w:lineRule="auto"/>
              <w:rPr>
                <w:rFonts w:ascii="Times New Roman" w:hAnsi="Times New Roman" w:cs="Times New Roman"/>
                <w:caps/>
              </w:rPr>
            </w:pPr>
            <w:r w:rsidRPr="00A00209">
              <w:rPr>
                <w:rFonts w:ascii="Times New Roman" w:hAnsi="Times New Roman" w:cs="Times New Roman"/>
              </w:rPr>
              <w:t>GGTGCAGATCTTGGCATTTTCATTATGAGAAAGGTCTGAGGAGAAAAGC</w:t>
            </w:r>
            <w:r w:rsidRPr="00A00209">
              <w:rPr>
                <w:rFonts w:ascii="Times New Roman" w:hAnsi="Times New Roman" w:cs="Times New Roman"/>
                <w:caps/>
              </w:rPr>
              <w:t>CA</w:t>
            </w:r>
          </w:p>
          <w:p w14:paraId="2066605C" w14:textId="77777777" w:rsidR="00F00C38" w:rsidRPr="00A00209" w:rsidRDefault="00F00C38" w:rsidP="00A51CC4">
            <w:pPr>
              <w:spacing w:line="276" w:lineRule="auto"/>
              <w:rPr>
                <w:rFonts w:ascii="Times New Roman" w:hAnsi="Times New Roman" w:cs="Times New Roman"/>
                <w:caps/>
              </w:rPr>
            </w:pPr>
            <w:r w:rsidRPr="00A00209">
              <w:rPr>
                <w:rFonts w:ascii="Times New Roman" w:hAnsi="Times New Roman" w:cs="Times New Roman"/>
                <w:caps/>
              </w:rPr>
              <w:t>TATGAATATCCTCCTTAGT</w:t>
            </w:r>
          </w:p>
        </w:tc>
      </w:tr>
      <w:tr w:rsidR="00F00C38" w:rsidRPr="00FB49A6" w14:paraId="48991133" w14:textId="77777777" w:rsidTr="00A51CC4">
        <w:trPr>
          <w:trHeight w:val="32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0985BD90" w14:textId="77777777" w:rsidR="00F00C38" w:rsidRPr="00DE3442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t>Del185_UP</w:t>
            </w: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6AC5FD73" w14:textId="77777777" w:rsidR="00F00C38" w:rsidRPr="00A00209" w:rsidRDefault="00F00C38" w:rsidP="00A51CC4">
            <w:pPr>
              <w:pStyle w:val="HTMLconformatoprevio"/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02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AGCAAACCCGCACACATC</w:t>
            </w:r>
          </w:p>
        </w:tc>
      </w:tr>
      <w:tr w:rsidR="00F00C38" w:rsidRPr="00FB49A6" w14:paraId="558AB367" w14:textId="77777777" w:rsidTr="00A51CC4">
        <w:trPr>
          <w:trHeight w:val="32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3335A513" w14:textId="77777777" w:rsidR="00F00C38" w:rsidRPr="00DE3442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t>Del186_P1</w:t>
            </w: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2C0A91AF" w14:textId="77777777" w:rsidR="00F00C38" w:rsidRPr="00A00209" w:rsidRDefault="00F00C38" w:rsidP="00A51CC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 New Roman" w:hAnsi="Times New Roman" w:cs="Times New Roman"/>
                <w:caps/>
              </w:rPr>
            </w:pPr>
            <w:r w:rsidRPr="00A00209">
              <w:rPr>
                <w:rFonts w:ascii="Times New Roman" w:eastAsia="Times New Roman" w:hAnsi="Times New Roman" w:cs="Times New Roman"/>
                <w:color w:val="000000"/>
                <w:lang w:eastAsia="ca-ES"/>
              </w:rPr>
              <w:t>CTCATCAAGTTTCTGGCTGGTCGTGGAAATCCATTGCATGCTTTTCTCC</w:t>
            </w:r>
            <w:r w:rsidRPr="00A00209">
              <w:rPr>
                <w:rFonts w:ascii="Times New Roman" w:hAnsi="Times New Roman" w:cs="Times New Roman"/>
                <w:caps/>
              </w:rPr>
              <w:t>GTG</w:t>
            </w:r>
          </w:p>
          <w:p w14:paraId="2C83C0DD" w14:textId="77777777" w:rsidR="00F00C38" w:rsidRPr="00A00209" w:rsidRDefault="00F00C38" w:rsidP="00A51CC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eastAsia="ca-ES"/>
              </w:rPr>
            </w:pPr>
            <w:r w:rsidRPr="00A00209">
              <w:rPr>
                <w:rFonts w:ascii="Times New Roman" w:hAnsi="Times New Roman" w:cs="Times New Roman"/>
                <w:caps/>
              </w:rPr>
              <w:t>TAGGCTGGAGCTGCTTC</w:t>
            </w:r>
          </w:p>
        </w:tc>
      </w:tr>
      <w:tr w:rsidR="00F00C38" w:rsidRPr="00FB49A6" w14:paraId="39148094" w14:textId="77777777" w:rsidTr="00A51CC4">
        <w:trPr>
          <w:trHeight w:val="32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45115D72" w14:textId="77777777" w:rsidR="00F00C38" w:rsidRPr="00DE3442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t>Del186_P2</w:t>
            </w: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463AAEE3" w14:textId="77777777" w:rsidR="00F00C38" w:rsidRPr="00A00209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caps/>
              </w:rPr>
            </w:pPr>
            <w:r w:rsidRPr="00A00209">
              <w:rPr>
                <w:rFonts w:ascii="Times New Roman" w:hAnsi="Times New Roman" w:cs="Times New Roman"/>
                <w:lang w:eastAsia="ca-ES"/>
              </w:rPr>
              <w:t>5GTTGAAGACGTAACGGTGTTGCGCTGCTTTATTGAAACCGGAGTGATGA</w:t>
            </w:r>
            <w:r w:rsidRPr="00A00209">
              <w:rPr>
                <w:rFonts w:ascii="Times New Roman" w:hAnsi="Times New Roman" w:cs="Times New Roman"/>
                <w:caps/>
              </w:rPr>
              <w:t>CA</w:t>
            </w:r>
          </w:p>
          <w:p w14:paraId="54541773" w14:textId="77777777" w:rsidR="00F00C38" w:rsidRPr="00A00209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</w:rPr>
            </w:pPr>
            <w:r w:rsidRPr="00A00209">
              <w:rPr>
                <w:rFonts w:ascii="Times New Roman" w:hAnsi="Times New Roman" w:cs="Times New Roman"/>
                <w:caps/>
              </w:rPr>
              <w:t>TATGAATATCCTCCTTAGT</w:t>
            </w:r>
          </w:p>
        </w:tc>
      </w:tr>
      <w:tr w:rsidR="00F00C38" w:rsidRPr="00FB49A6" w14:paraId="644799E0" w14:textId="77777777" w:rsidTr="00A51CC4">
        <w:trPr>
          <w:trHeight w:val="32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62957386" w14:textId="77777777" w:rsidR="00F00C38" w:rsidRPr="00DE3442" w:rsidRDefault="00F00C38" w:rsidP="00A51CC4">
            <w:pPr>
              <w:pStyle w:val="Prrafodelista"/>
              <w:spacing w:line="276" w:lineRule="auto"/>
              <w:ind w:left="0"/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t>Del186_UP</w:t>
            </w: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1A7DB9A4" w14:textId="77777777" w:rsidR="00F00C38" w:rsidRPr="00A00209" w:rsidRDefault="00F00C38" w:rsidP="00A51CC4">
            <w:pPr>
              <w:pStyle w:val="HTMLconformatoprevio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0020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GTCCTCTATCGGGTCATGG</w:t>
            </w:r>
          </w:p>
        </w:tc>
      </w:tr>
      <w:tr w:rsidR="00F00C38" w:rsidRPr="00FB49A6" w14:paraId="68690CFC" w14:textId="77777777" w:rsidTr="00A51CC4">
        <w:trPr>
          <w:trHeight w:val="32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29E7034A" w14:textId="77777777" w:rsidR="00F00C38" w:rsidRPr="00DE3442" w:rsidRDefault="00F00C38" w:rsidP="00A51CC4">
            <w:pPr>
              <w:pStyle w:val="Prrafodelista"/>
              <w:ind w:left="0"/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t xml:space="preserve">DelIS1b_P2 </w:t>
            </w: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1E75EA5A" w14:textId="77777777" w:rsidR="00F00C38" w:rsidRPr="00A00209" w:rsidRDefault="00F00C38" w:rsidP="00A51CC4">
            <w:pPr>
              <w:rPr>
                <w:rFonts w:ascii="Times New Roman" w:hAnsi="Times New Roman" w:cs="Times New Roman"/>
                <w:caps/>
              </w:rPr>
            </w:pPr>
            <w:r w:rsidRPr="00A00209">
              <w:rPr>
                <w:rFonts w:ascii="Times New Roman" w:hAnsi="Times New Roman" w:cs="Times New Roman"/>
              </w:rPr>
              <w:t>GCGCCTTTCTTACATCGAGAAAAAGAAAGGCCGCCAGACGACGCATAT</w:t>
            </w:r>
            <w:r w:rsidRPr="00A00209">
              <w:rPr>
                <w:rFonts w:ascii="Times New Roman" w:hAnsi="Times New Roman" w:cs="Times New Roman"/>
                <w:caps/>
              </w:rPr>
              <w:t>CA</w:t>
            </w:r>
          </w:p>
          <w:p w14:paraId="2CAC4893" w14:textId="77777777" w:rsidR="00F00C38" w:rsidRPr="00A00209" w:rsidRDefault="00F00C38" w:rsidP="00A51CC4">
            <w:pPr>
              <w:rPr>
                <w:rFonts w:ascii="Times New Roman" w:hAnsi="Times New Roman" w:cs="Times New Roman"/>
              </w:rPr>
            </w:pPr>
            <w:r w:rsidRPr="00A00209">
              <w:rPr>
                <w:rFonts w:ascii="Times New Roman" w:hAnsi="Times New Roman" w:cs="Times New Roman"/>
                <w:caps/>
              </w:rPr>
              <w:t>TATGAATATCCTCCTTAGT</w:t>
            </w:r>
          </w:p>
        </w:tc>
      </w:tr>
      <w:tr w:rsidR="00F00C38" w:rsidRPr="008F39C9" w14:paraId="02F6DCC5" w14:textId="77777777" w:rsidTr="00A51CC4">
        <w:trPr>
          <w:trHeight w:val="32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21241ABB" w14:textId="77777777" w:rsidR="00F00C38" w:rsidRPr="00DE3442" w:rsidRDefault="00F00C38" w:rsidP="00A51CC4">
            <w:pPr>
              <w:pStyle w:val="Prrafodelista"/>
              <w:ind w:left="0"/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t>Del Inc_P1</w:t>
            </w: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01224317" w14:textId="77777777" w:rsidR="00F00C38" w:rsidRPr="00A00209" w:rsidRDefault="00F00C38" w:rsidP="00A51CC4">
            <w:pPr>
              <w:pStyle w:val="HTMLconformatoprevio"/>
              <w:shd w:val="clear" w:color="auto" w:fill="FFFFFF"/>
              <w:spacing w:line="195" w:lineRule="atLeast"/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 w:rsidRPr="00A00209">
              <w:rPr>
                <w:rStyle w:val="ffline"/>
                <w:rFonts w:ascii="Times New Roman" w:hAnsi="Times New Roman" w:cs="Times New Roman"/>
                <w:color w:val="000000"/>
                <w:sz w:val="22"/>
                <w:szCs w:val="22"/>
              </w:rPr>
              <w:t>CCTCAAAAACACCATCATACACTAAATCAGTAAGTTGGCACCATTACC</w:t>
            </w:r>
            <w:r w:rsidRPr="00A00209">
              <w:rPr>
                <w:rFonts w:ascii="Times New Roman" w:hAnsi="Times New Roman" w:cs="Times New Roman"/>
                <w:caps/>
                <w:sz w:val="22"/>
                <w:szCs w:val="22"/>
              </w:rPr>
              <w:t>GTGT</w:t>
            </w:r>
          </w:p>
          <w:p w14:paraId="1A7483F4" w14:textId="77777777" w:rsidR="00F00C38" w:rsidRPr="00A00209" w:rsidRDefault="00F00C38" w:rsidP="00A51CC4">
            <w:pPr>
              <w:pStyle w:val="HTMLconformatoprevio"/>
              <w:shd w:val="clear" w:color="auto" w:fill="FFFFFF"/>
              <w:spacing w:line="195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A00209">
              <w:rPr>
                <w:rFonts w:ascii="Times New Roman" w:hAnsi="Times New Roman" w:cs="Times New Roman"/>
                <w:caps/>
                <w:sz w:val="22"/>
                <w:szCs w:val="22"/>
              </w:rPr>
              <w:t>AGGCTGGAGCTGCTTC</w:t>
            </w:r>
          </w:p>
        </w:tc>
      </w:tr>
      <w:tr w:rsidR="00F00C38" w:rsidRPr="008F39C9" w14:paraId="55B96EE2" w14:textId="77777777" w:rsidTr="00A51CC4">
        <w:trPr>
          <w:trHeight w:val="32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5380283A" w14:textId="77777777" w:rsidR="00F00C38" w:rsidRPr="00DE3442" w:rsidRDefault="00F00C38" w:rsidP="00A51CC4">
            <w:pPr>
              <w:pStyle w:val="Prrafodelista"/>
              <w:ind w:left="0"/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t>Del Inc_P2</w:t>
            </w:r>
          </w:p>
          <w:p w14:paraId="7694132C" w14:textId="77777777" w:rsidR="00F00C38" w:rsidRPr="00DE3442" w:rsidRDefault="00F00C38" w:rsidP="00A51CC4">
            <w:pPr>
              <w:rPr>
                <w:rFonts w:ascii="Times New Roman" w:hAnsi="Times New Roman" w:cs="Times New Roman"/>
                <w:szCs w:val="24"/>
              </w:rPr>
            </w:pPr>
          </w:p>
          <w:p w14:paraId="29B06CD5" w14:textId="77777777" w:rsidR="00F00C38" w:rsidRDefault="00F00C38" w:rsidP="00A51CC4">
            <w:pPr>
              <w:rPr>
                <w:rFonts w:ascii="Times New Roman" w:hAnsi="Times New Roman" w:cs="Times New Roman"/>
                <w:szCs w:val="24"/>
              </w:rPr>
            </w:pPr>
            <w:r w:rsidRPr="00DE3442">
              <w:rPr>
                <w:rFonts w:ascii="Times New Roman" w:hAnsi="Times New Roman" w:cs="Times New Roman"/>
                <w:szCs w:val="24"/>
              </w:rPr>
              <w:t xml:space="preserve">Del </w:t>
            </w:r>
            <w:proofErr w:type="spellStart"/>
            <w:r w:rsidRPr="00DE3442">
              <w:rPr>
                <w:rFonts w:ascii="Times New Roman" w:hAnsi="Times New Roman" w:cs="Times New Roman"/>
                <w:szCs w:val="24"/>
              </w:rPr>
              <w:t>Inc_Down</w:t>
            </w:r>
            <w:proofErr w:type="spellEnd"/>
          </w:p>
          <w:p w14:paraId="704BE5F1" w14:textId="77777777" w:rsidR="00A00209" w:rsidRPr="00DE3442" w:rsidRDefault="00A00209" w:rsidP="00A51CC4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2AC14218" w14:textId="77777777" w:rsidR="00F00C38" w:rsidRPr="00A00209" w:rsidRDefault="00F00C38" w:rsidP="00A51CC4">
            <w:pPr>
              <w:rPr>
                <w:rFonts w:ascii="Times New Roman" w:hAnsi="Times New Roman" w:cs="Times New Roman"/>
                <w:caps/>
              </w:rPr>
            </w:pPr>
            <w:r w:rsidRPr="00A00209">
              <w:rPr>
                <w:rFonts w:ascii="Times New Roman" w:hAnsi="Times New Roman" w:cs="Times New Roman"/>
              </w:rPr>
              <w:t>CATATCGTATTTTCCTTCCGTGATATAACCTCCATGACGATTGAATAG</w:t>
            </w:r>
            <w:r w:rsidRPr="00A00209">
              <w:rPr>
                <w:rFonts w:ascii="Times New Roman" w:hAnsi="Times New Roman" w:cs="Times New Roman"/>
                <w:caps/>
              </w:rPr>
              <w:t>CATA</w:t>
            </w:r>
          </w:p>
          <w:p w14:paraId="531149CA" w14:textId="77777777" w:rsidR="00F00C38" w:rsidRPr="00A00209" w:rsidRDefault="00F00C38" w:rsidP="00A51CC4">
            <w:pPr>
              <w:rPr>
                <w:rFonts w:ascii="Times New Roman" w:hAnsi="Times New Roman" w:cs="Times New Roman"/>
                <w:caps/>
              </w:rPr>
            </w:pPr>
            <w:r w:rsidRPr="00A00209">
              <w:rPr>
                <w:rFonts w:ascii="Times New Roman" w:hAnsi="Times New Roman" w:cs="Times New Roman"/>
                <w:caps/>
              </w:rPr>
              <w:t>TGAATATCCTCCTTAGT</w:t>
            </w:r>
          </w:p>
          <w:p w14:paraId="5948B7A1" w14:textId="77777777" w:rsidR="00F00C38" w:rsidRPr="00A00209" w:rsidRDefault="00F00C38" w:rsidP="00A51CC4">
            <w:pPr>
              <w:pStyle w:val="HTMLconformatoprevio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ca-ES"/>
              </w:rPr>
            </w:pPr>
            <w:r w:rsidRPr="00A00209">
              <w:rPr>
                <w:rFonts w:ascii="Times New Roman" w:hAnsi="Times New Roman" w:cs="Times New Roman"/>
                <w:color w:val="000000"/>
                <w:sz w:val="22"/>
                <w:szCs w:val="22"/>
                <w:lang w:val="ca-ES"/>
              </w:rPr>
              <w:t>GACACCAATGCGCCTTTCTT</w:t>
            </w:r>
          </w:p>
        </w:tc>
      </w:tr>
      <w:tr w:rsidR="00A00209" w:rsidRPr="008F39C9" w14:paraId="2CF4C9E5" w14:textId="77777777" w:rsidTr="00A51CC4">
        <w:trPr>
          <w:trHeight w:val="32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45DFB44F" w14:textId="77777777" w:rsidR="00A00209" w:rsidRDefault="00A00209" w:rsidP="00A51CC4">
            <w:pPr>
              <w:pStyle w:val="Prrafodelista"/>
              <w:ind w:left="0"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RepECtermFor</w:t>
            </w:r>
            <w:proofErr w:type="spellEnd"/>
          </w:p>
          <w:p w14:paraId="32151D3B" w14:textId="77777777" w:rsidR="00A00209" w:rsidRPr="00DE3442" w:rsidRDefault="00A00209" w:rsidP="00A51CC4">
            <w:pPr>
              <w:pStyle w:val="Prrafodelista"/>
              <w:ind w:left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6F0F34CD" w14:textId="77777777" w:rsidR="00A00209" w:rsidRPr="00A00209" w:rsidRDefault="00A00209" w:rsidP="00A00209">
            <w:pPr>
              <w:rPr>
                <w:rFonts w:ascii="Times New Roman" w:hAnsi="Times New Roman" w:cs="Times New Roman"/>
              </w:rPr>
            </w:pPr>
            <w:r w:rsidRPr="00A00209">
              <w:rPr>
                <w:rFonts w:ascii="Times New Roman" w:hAnsi="Times New Roman" w:cs="Times New Roman"/>
              </w:rPr>
              <w:t>AGAAGGAGATATAACTATGGCGGAAATAGCGGTTATAAACCATAAAAAAC</w:t>
            </w:r>
          </w:p>
          <w:p w14:paraId="35698A8B" w14:textId="77777777" w:rsidR="00A00209" w:rsidRPr="00A00209" w:rsidRDefault="00A00209" w:rsidP="00A51CC4">
            <w:pPr>
              <w:rPr>
                <w:rFonts w:ascii="Times New Roman" w:hAnsi="Times New Roman" w:cs="Times New Roman"/>
              </w:rPr>
            </w:pPr>
          </w:p>
        </w:tc>
      </w:tr>
      <w:tr w:rsidR="00A00209" w:rsidRPr="008F39C9" w14:paraId="5FBCA553" w14:textId="77777777" w:rsidTr="00A51CC4">
        <w:trPr>
          <w:trHeight w:val="32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45F21009" w14:textId="77777777" w:rsidR="00A00209" w:rsidRPr="00DE3442" w:rsidRDefault="00A00209" w:rsidP="00A51CC4">
            <w:pPr>
              <w:pStyle w:val="Prrafodelista"/>
              <w:ind w:left="0"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RepECtermRev</w:t>
            </w:r>
            <w:proofErr w:type="spellEnd"/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725E0BCC" w14:textId="77777777" w:rsidR="009A5620" w:rsidRPr="00A47E0A" w:rsidRDefault="00A00209" w:rsidP="00A00209">
            <w:pPr>
              <w:pStyle w:val="HTMLconformatoprevio"/>
              <w:shd w:val="clear" w:color="auto" w:fill="FFFFFF"/>
              <w:spacing w:line="253" w:lineRule="atLeast"/>
              <w:rPr>
                <w:rFonts w:ascii="Times New Roman" w:eastAsiaTheme="minorHAnsi" w:hAnsi="Times New Roman" w:cs="Times New Roman"/>
                <w:sz w:val="24"/>
                <w:szCs w:val="22"/>
                <w:lang w:val="ca-ES" w:eastAsia="en-US"/>
              </w:rPr>
            </w:pPr>
            <w:r w:rsidRPr="00A47E0A">
              <w:rPr>
                <w:rFonts w:ascii="Times New Roman" w:eastAsiaTheme="minorHAnsi" w:hAnsi="Times New Roman" w:cs="Times New Roman"/>
                <w:sz w:val="24"/>
                <w:szCs w:val="22"/>
                <w:lang w:val="ca-ES" w:eastAsia="en-US"/>
              </w:rPr>
              <w:t xml:space="preserve">GTGGTGGTGATGGTGATGGCCTTCAATCGTCATGGAGGTTATATCACGG </w:t>
            </w:r>
          </w:p>
          <w:p w14:paraId="1CF78BD8" w14:textId="77777777" w:rsidR="00A00209" w:rsidRPr="00A47E0A" w:rsidRDefault="00A00209" w:rsidP="00A00209">
            <w:pPr>
              <w:rPr>
                <w:rFonts w:ascii="Times New Roman" w:hAnsi="Times New Roman" w:cs="Times New Roman"/>
              </w:rPr>
            </w:pPr>
          </w:p>
        </w:tc>
      </w:tr>
      <w:tr w:rsidR="009A5620" w:rsidRPr="009A5620" w14:paraId="79BCD6A2" w14:textId="77777777" w:rsidTr="00A51CC4">
        <w:trPr>
          <w:trHeight w:val="32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631F4268" w14:textId="77777777" w:rsidR="009A5620" w:rsidRPr="009A5620" w:rsidRDefault="009A5620" w:rsidP="009A5620">
            <w:pPr>
              <w:pStyle w:val="Prrafodelista"/>
              <w:ind w:left="0"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incCFor</w:t>
            </w:r>
            <w:proofErr w:type="spellEnd"/>
          </w:p>
          <w:p w14:paraId="41438724" w14:textId="77777777" w:rsidR="009A5620" w:rsidRDefault="009A5620" w:rsidP="00A51CC4">
            <w:pPr>
              <w:pStyle w:val="Prrafodelista"/>
              <w:ind w:left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56A4577A" w14:textId="77777777" w:rsidR="009A5620" w:rsidRPr="009A5620" w:rsidRDefault="009A5620" w:rsidP="009A5620">
            <w:pPr>
              <w:pStyle w:val="Prrafodelista"/>
              <w:ind w:left="0"/>
              <w:rPr>
                <w:rFonts w:ascii="Times New Roman" w:hAnsi="Times New Roman" w:cs="Times New Roman"/>
                <w:szCs w:val="24"/>
              </w:rPr>
            </w:pPr>
            <w:r w:rsidRPr="009A5620">
              <w:rPr>
                <w:rFonts w:ascii="Times New Roman" w:hAnsi="Times New Roman" w:cs="Times New Roman"/>
                <w:szCs w:val="24"/>
              </w:rPr>
              <w:t>CAGGGAGGGAACAGCAAAAC</w:t>
            </w:r>
          </w:p>
        </w:tc>
      </w:tr>
      <w:tr w:rsidR="009A5620" w:rsidRPr="009A5620" w14:paraId="60D03A15" w14:textId="77777777" w:rsidTr="00A51CC4">
        <w:trPr>
          <w:trHeight w:val="32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5C82F398" w14:textId="77777777" w:rsidR="009A5620" w:rsidRDefault="009A5620" w:rsidP="00A51CC4">
            <w:pPr>
              <w:pStyle w:val="Prrafodelista"/>
              <w:ind w:left="0"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incCRev</w:t>
            </w:r>
            <w:proofErr w:type="spellEnd"/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</w:tcPr>
          <w:p w14:paraId="26C7FA0B" w14:textId="77777777" w:rsidR="009A5620" w:rsidRPr="009A5620" w:rsidRDefault="009A5620" w:rsidP="009A5620">
            <w:pPr>
              <w:pStyle w:val="Prrafodelista"/>
              <w:ind w:left="0"/>
              <w:rPr>
                <w:rFonts w:ascii="Times New Roman" w:hAnsi="Times New Roman" w:cs="Times New Roman"/>
                <w:szCs w:val="24"/>
              </w:rPr>
            </w:pPr>
            <w:r w:rsidRPr="009A5620">
              <w:rPr>
                <w:rFonts w:ascii="Times New Roman" w:hAnsi="Times New Roman" w:cs="Times New Roman"/>
                <w:szCs w:val="24"/>
              </w:rPr>
              <w:t>CCGTGATATA</w:t>
            </w:r>
            <w:bookmarkStart w:id="0" w:name="_GoBack"/>
            <w:bookmarkEnd w:id="0"/>
            <w:r w:rsidRPr="009A5620">
              <w:rPr>
                <w:rFonts w:ascii="Times New Roman" w:hAnsi="Times New Roman" w:cs="Times New Roman"/>
                <w:szCs w:val="24"/>
              </w:rPr>
              <w:t xml:space="preserve">ACCTCCATGACG </w:t>
            </w:r>
          </w:p>
        </w:tc>
      </w:tr>
    </w:tbl>
    <w:p w14:paraId="2F511969" w14:textId="77777777" w:rsidR="009A5620" w:rsidRPr="009A5620" w:rsidRDefault="009A5620" w:rsidP="009A5620">
      <w:pPr>
        <w:pStyle w:val="Prrafodelista"/>
        <w:spacing w:after="0" w:line="240" w:lineRule="auto"/>
        <w:ind w:left="0"/>
        <w:rPr>
          <w:rFonts w:ascii="Times New Roman" w:hAnsi="Times New Roman" w:cs="Times New Roman"/>
          <w:szCs w:val="24"/>
        </w:rPr>
      </w:pPr>
    </w:p>
    <w:sectPr w:rsidR="009A5620" w:rsidRPr="009A5620" w:rsidSect="005A0F9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0C38"/>
    <w:rsid w:val="00055167"/>
    <w:rsid w:val="00274217"/>
    <w:rsid w:val="00504C05"/>
    <w:rsid w:val="005A0F96"/>
    <w:rsid w:val="005F7B94"/>
    <w:rsid w:val="007970AE"/>
    <w:rsid w:val="007E001A"/>
    <w:rsid w:val="00804127"/>
    <w:rsid w:val="009A5620"/>
    <w:rsid w:val="00A00209"/>
    <w:rsid w:val="00A47E0A"/>
    <w:rsid w:val="00A862CB"/>
    <w:rsid w:val="00B13C73"/>
    <w:rsid w:val="00B95793"/>
    <w:rsid w:val="00BB17E3"/>
    <w:rsid w:val="00BF79B1"/>
    <w:rsid w:val="00C7141C"/>
    <w:rsid w:val="00D11A48"/>
    <w:rsid w:val="00EE1CF9"/>
    <w:rsid w:val="00F00C38"/>
    <w:rsid w:val="00F0610B"/>
    <w:rsid w:val="00F34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010B48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0C38"/>
    <w:rPr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F00C38"/>
    <w:pPr>
      <w:ind w:left="720"/>
      <w:contextualSpacing/>
    </w:pPr>
  </w:style>
  <w:style w:type="table" w:styleId="Tablaconcuadrcula">
    <w:name w:val="Table Grid"/>
    <w:basedOn w:val="Tablanormal"/>
    <w:uiPriority w:val="59"/>
    <w:rsid w:val="00F00C3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nfasis">
    <w:name w:val="Emphasis"/>
    <w:basedOn w:val="Fuentedeprrafopredeter"/>
    <w:qFormat/>
    <w:rsid w:val="00F00C38"/>
    <w:rPr>
      <w:i/>
      <w:iCs/>
    </w:rPr>
  </w:style>
  <w:style w:type="character" w:customStyle="1" w:styleId="ffline">
    <w:name w:val="ff_line"/>
    <w:basedOn w:val="Fuentedeprrafopredeter"/>
    <w:rsid w:val="00F00C38"/>
  </w:style>
  <w:style w:type="paragraph" w:styleId="HTMLconformatoprevio">
    <w:name w:val="HTML Preformatted"/>
    <w:basedOn w:val="Normal"/>
    <w:link w:val="HTMLconformatoprevioCar"/>
    <w:uiPriority w:val="99"/>
    <w:unhideWhenUsed/>
    <w:rsid w:val="00F00C3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F00C38"/>
    <w:rPr>
      <w:rFonts w:ascii="Courier New" w:eastAsia="Times New Roman" w:hAnsi="Courier New" w:cs="Courier New"/>
      <w:sz w:val="20"/>
      <w:szCs w:val="20"/>
      <w:lang w:val="es-ES" w:eastAsia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0C38"/>
    <w:rPr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F00C38"/>
    <w:pPr>
      <w:ind w:left="720"/>
      <w:contextualSpacing/>
    </w:pPr>
  </w:style>
  <w:style w:type="table" w:styleId="Tablaconcuadrcula">
    <w:name w:val="Table Grid"/>
    <w:basedOn w:val="Tablanormal"/>
    <w:uiPriority w:val="59"/>
    <w:rsid w:val="00F00C3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nfasis">
    <w:name w:val="Emphasis"/>
    <w:basedOn w:val="Fuentedeprrafopredeter"/>
    <w:qFormat/>
    <w:rsid w:val="00F00C38"/>
    <w:rPr>
      <w:i/>
      <w:iCs/>
    </w:rPr>
  </w:style>
  <w:style w:type="character" w:customStyle="1" w:styleId="ffline">
    <w:name w:val="ff_line"/>
    <w:basedOn w:val="Fuentedeprrafopredeter"/>
    <w:rsid w:val="00F00C38"/>
  </w:style>
  <w:style w:type="paragraph" w:styleId="HTMLconformatoprevio">
    <w:name w:val="HTML Preformatted"/>
    <w:basedOn w:val="Normal"/>
    <w:link w:val="HTMLconformatoprevioCar"/>
    <w:uiPriority w:val="99"/>
    <w:unhideWhenUsed/>
    <w:rsid w:val="00F00C3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F00C38"/>
    <w:rPr>
      <w:rFonts w:ascii="Courier New" w:eastAsia="Times New Roman" w:hAnsi="Courier New" w:cs="Courier New"/>
      <w:sz w:val="20"/>
      <w:szCs w:val="20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Escala de grises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1.DOCX</DocumentId>
    <IsDeleted xmlns="eb8d381a-5bec-4d6a-9ea5-e830052c9177">false</IsDeleted>
    <DocumentType xmlns="eb8d381a-5bec-4d6a-9ea5-e830052c9177">Table</DocumentType>
    <TitleName xmlns="eb8d381a-5bec-4d6a-9ea5-e830052c9177">Table 1.DOCX</TitleName>
  </documentManagement>
</p:properties>
</file>

<file path=customXml/itemProps1.xml><?xml version="1.0" encoding="utf-8"?>
<ds:datastoreItem xmlns:ds="http://schemas.openxmlformats.org/officeDocument/2006/customXml" ds:itemID="{325D09C6-0166-454D-AA0E-2FFE333CA7BC}"/>
</file>

<file path=customXml/itemProps2.xml><?xml version="1.0" encoding="utf-8"?>
<ds:datastoreItem xmlns:ds="http://schemas.openxmlformats.org/officeDocument/2006/customXml" ds:itemID="{91836AFC-129D-4508-A76B-000BA977416B}"/>
</file>

<file path=customXml/itemProps3.xml><?xml version="1.0" encoding="utf-8"?>
<ds:datastoreItem xmlns:ds="http://schemas.openxmlformats.org/officeDocument/2006/customXml" ds:itemID="{775CFAA5-7DBC-493E-A580-CD7F6085460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78</Words>
  <Characters>5379</Characters>
  <Application>Microsoft Macintosh Word</Application>
  <DocSecurity>0</DocSecurity>
  <Lines>44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znar</dc:creator>
  <cp:lastModifiedBy>Mac Brokeback II</cp:lastModifiedBy>
  <cp:revision>5</cp:revision>
  <dcterms:created xsi:type="dcterms:W3CDTF">2016-02-08T15:20:00Z</dcterms:created>
  <dcterms:modified xsi:type="dcterms:W3CDTF">2016-02-15T10:02:00Z</dcterms:modified>
</cp:coreProperties>
</file>